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BE59C" w14:textId="6118EA60" w:rsidR="00B07419" w:rsidRPr="00AA2BC3" w:rsidRDefault="00B07419" w:rsidP="00B07419">
      <w:pPr>
        <w:pStyle w:val="Heading2"/>
        <w:spacing w:before="0" w:after="0"/>
        <w:rPr>
          <w:lang w:val="en-GB"/>
        </w:rPr>
      </w:pPr>
      <w:bookmarkStart w:id="0" w:name="_Toc57974699"/>
      <w:bookmarkStart w:id="1" w:name="_Toc63622951"/>
      <w:r w:rsidRPr="00AA2BC3">
        <w:rPr>
          <w:lang w:val="en-GB"/>
        </w:rPr>
        <w:t>Summary of Qualitative Findings tables</w:t>
      </w:r>
      <w:bookmarkEnd w:id="0"/>
      <w:bookmarkEnd w:id="1"/>
      <w:r w:rsidRPr="00AA2BC3">
        <w:rPr>
          <w:lang w:val="en-GB"/>
        </w:rPr>
        <w:t xml:space="preserve"> </w:t>
      </w:r>
    </w:p>
    <w:p w14:paraId="1F0474E1" w14:textId="46FDE5C3" w:rsidR="00B07419" w:rsidRPr="00AA2BC3" w:rsidRDefault="00B07419" w:rsidP="00B07419">
      <w:pPr>
        <w:pStyle w:val="Caption"/>
        <w:keepNext/>
        <w:spacing w:after="0" w:line="360" w:lineRule="auto"/>
        <w:rPr>
          <w:lang w:val="en-GB"/>
        </w:rPr>
      </w:pPr>
      <w:bookmarkStart w:id="2" w:name="_Toc63622992"/>
      <w:r w:rsidRPr="00AA2BC3">
        <w:rPr>
          <w:lang w:val="en-GB"/>
        </w:rPr>
        <w:t xml:space="preserve">Table </w:t>
      </w:r>
      <w:r w:rsidR="00CF29BF">
        <w:rPr>
          <w:lang w:val="en-GB"/>
        </w:rPr>
        <w:t>5</w:t>
      </w:r>
      <w:r w:rsidRPr="00AA2BC3">
        <w:rPr>
          <w:lang w:val="en-GB"/>
        </w:rPr>
        <w:t xml:space="preserve"> Summary of Qualitative Findings table I</w:t>
      </w:r>
      <w:bookmarkEnd w:id="2"/>
    </w:p>
    <w:p w14:paraId="7D14EA97" w14:textId="48544323" w:rsidR="00B07419" w:rsidRPr="00AA2BC3" w:rsidRDefault="00B07419" w:rsidP="00C131A1">
      <w:pPr>
        <w:pStyle w:val="Caption"/>
        <w:keepNext/>
        <w:spacing w:after="0" w:line="360" w:lineRule="auto"/>
        <w:jc w:val="left"/>
        <w:rPr>
          <w:lang w:val="en-GB"/>
        </w:rPr>
      </w:pP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7"/>
        <w:gridCol w:w="2238"/>
        <w:gridCol w:w="1460"/>
        <w:gridCol w:w="2377"/>
      </w:tblGrid>
      <w:tr w:rsidR="00B07419" w:rsidRPr="00AA2BC3" w14:paraId="2A42C7A4" w14:textId="77777777" w:rsidTr="005421B5">
        <w:trPr>
          <w:trHeight w:val="340"/>
        </w:trPr>
        <w:tc>
          <w:tcPr>
            <w:tcW w:w="2927" w:type="dxa"/>
            <w:shd w:val="clear" w:color="auto" w:fill="808080" w:themeFill="background1" w:themeFillShade="80"/>
            <w:hideMark/>
          </w:tcPr>
          <w:p w14:paraId="2678AC80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Summary of review finding</w:t>
            </w:r>
          </w:p>
        </w:tc>
        <w:tc>
          <w:tcPr>
            <w:tcW w:w="2238" w:type="dxa"/>
            <w:shd w:val="clear" w:color="auto" w:fill="808080" w:themeFill="background1" w:themeFillShade="80"/>
            <w:hideMark/>
          </w:tcPr>
          <w:p w14:paraId="7E7E77E6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Studies contributing to the review finding</w:t>
            </w:r>
          </w:p>
        </w:tc>
        <w:tc>
          <w:tcPr>
            <w:tcW w:w="1460" w:type="dxa"/>
            <w:shd w:val="clear" w:color="auto" w:fill="808080" w:themeFill="background1" w:themeFillShade="80"/>
          </w:tcPr>
          <w:p w14:paraId="54CAA4BF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GRADE‐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 xml:space="preserve"> assessment of confidence in the evidence</w:t>
            </w:r>
          </w:p>
        </w:tc>
        <w:tc>
          <w:tcPr>
            <w:tcW w:w="2377" w:type="dxa"/>
            <w:shd w:val="clear" w:color="auto" w:fill="808080" w:themeFill="background1" w:themeFillShade="80"/>
          </w:tcPr>
          <w:p w14:paraId="7D1F0654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Explanation of GRADE‐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 xml:space="preserve"> assessment</w:t>
            </w:r>
          </w:p>
        </w:tc>
      </w:tr>
      <w:tr w:rsidR="00B07419" w:rsidRPr="00AA2BC3" w14:paraId="7984BAD1" w14:textId="77777777" w:rsidTr="00482B7A">
        <w:trPr>
          <w:trHeight w:val="340"/>
        </w:trPr>
        <w:tc>
          <w:tcPr>
            <w:tcW w:w="9002" w:type="dxa"/>
            <w:gridSpan w:val="4"/>
            <w:shd w:val="clear" w:color="auto" w:fill="BFBFBF" w:themeFill="background1" w:themeFillShade="BF"/>
            <w:hideMark/>
          </w:tcPr>
          <w:p w14:paraId="5EF1B39F" w14:textId="480EC980" w:rsidR="00B07419" w:rsidRPr="00AA2BC3" w:rsidRDefault="00B07419" w:rsidP="00482B7A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Process factors affecting implementation: INFORMATION PROVISION</w:t>
            </w:r>
            <w:r w:rsidR="005E112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- THE WHAT</w:t>
            </w:r>
          </w:p>
        </w:tc>
      </w:tr>
      <w:tr w:rsidR="00B07419" w:rsidRPr="00AA2BC3" w14:paraId="3A1660CA" w14:textId="77777777" w:rsidTr="00482B7A">
        <w:trPr>
          <w:trHeight w:val="340"/>
        </w:trPr>
        <w:tc>
          <w:tcPr>
            <w:tcW w:w="9002" w:type="dxa"/>
            <w:gridSpan w:val="4"/>
            <w:shd w:val="clear" w:color="auto" w:fill="F2F2F2" w:themeFill="background1" w:themeFillShade="F2"/>
          </w:tcPr>
          <w:p w14:paraId="73FFDEE1" w14:textId="77777777" w:rsidR="00B07419" w:rsidRPr="00AA2BC3" w:rsidRDefault="00B07419" w:rsidP="00482B7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GB" w:eastAsia="nb-NO"/>
              </w:rPr>
              <w:t>Elements that should be included in breastfeeding information and messages</w:t>
            </w:r>
          </w:p>
        </w:tc>
      </w:tr>
      <w:tr w:rsidR="00B07419" w:rsidRPr="00AA2BC3" w14:paraId="61AAAEEE" w14:textId="77777777" w:rsidTr="005421B5">
        <w:trPr>
          <w:trHeight w:val="340"/>
        </w:trPr>
        <w:tc>
          <w:tcPr>
            <w:tcW w:w="2927" w:type="dxa"/>
            <w:vAlign w:val="center"/>
            <w:hideMark/>
          </w:tcPr>
          <w:p w14:paraId="078BF363" w14:textId="4F2A1C46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Finding </w:t>
            </w:r>
            <w:r w:rsidR="00C131A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1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:</w:t>
            </w:r>
            <w:r w:rsidRPr="00AA2BC3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>Women</w:t>
            </w:r>
            <w:r w:rsidRPr="00AA2BC3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 xml:space="preserve"> do not want technical breastfeeding information</w:t>
            </w:r>
          </w:p>
        </w:tc>
        <w:tc>
          <w:tcPr>
            <w:tcW w:w="2238" w:type="dxa"/>
            <w:vAlign w:val="center"/>
          </w:tcPr>
          <w:p w14:paraId="1F04D3D1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Craig 2010; 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Cripe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0;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Rossman 2010</w:t>
            </w: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; Thomson 2012</w:t>
            </w:r>
          </w:p>
        </w:tc>
        <w:tc>
          <w:tcPr>
            <w:tcW w:w="1460" w:type="dxa"/>
            <w:vAlign w:val="center"/>
          </w:tcPr>
          <w:p w14:paraId="173EAAE8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Moderate 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confidence</w:t>
            </w:r>
          </w:p>
        </w:tc>
        <w:tc>
          <w:tcPr>
            <w:tcW w:w="2377" w:type="dxa"/>
            <w:vAlign w:val="center"/>
          </w:tcPr>
          <w:p w14:paraId="5A2F3FAD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180191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>Due to minor concerns regarding methodological limitations and relevance and moderate concerns regarding coherence and adequacy.</w:t>
            </w:r>
          </w:p>
        </w:tc>
      </w:tr>
      <w:tr w:rsidR="00B07419" w:rsidRPr="00AA2BC3" w14:paraId="72C57572" w14:textId="77777777" w:rsidTr="005421B5">
        <w:trPr>
          <w:trHeight w:val="340"/>
        </w:trPr>
        <w:tc>
          <w:tcPr>
            <w:tcW w:w="2927" w:type="dxa"/>
            <w:vAlign w:val="center"/>
            <w:hideMark/>
          </w:tcPr>
          <w:p w14:paraId="6C05CD8E" w14:textId="451B0D4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Finding </w:t>
            </w:r>
            <w:r w:rsidR="00C131A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2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:</w:t>
            </w:r>
            <w:r w:rsidRPr="00AA2BC3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>Women</w:t>
            </w:r>
            <w:r w:rsidRPr="00AA2BC3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 xml:space="preserve"> want consistent messages about infant feeding</w:t>
            </w:r>
          </w:p>
        </w:tc>
        <w:tc>
          <w:tcPr>
            <w:tcW w:w="2238" w:type="dxa"/>
            <w:vAlign w:val="center"/>
          </w:tcPr>
          <w:p w14:paraId="35ABAC69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Ahluwalia 2000, 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Beake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05; Bula 2015, Condon 2012, 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Cripe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0, Cross-Barnet 2012; Engstrom 2000; Fox 2015, Hong 2003; Islam 2016; Meier 2007; Nobl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Carr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2</w:t>
            </w:r>
          </w:p>
          <w:p w14:paraId="1601FA4F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color w:val="002D64"/>
                <w:sz w:val="18"/>
                <w:szCs w:val="18"/>
                <w:u w:val="single"/>
                <w:lang w:val="en-GB" w:eastAsia="nb-NO"/>
              </w:rPr>
            </w:pPr>
          </w:p>
        </w:tc>
        <w:tc>
          <w:tcPr>
            <w:tcW w:w="1460" w:type="dxa"/>
            <w:vAlign w:val="center"/>
          </w:tcPr>
          <w:p w14:paraId="64EC6B15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High 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confidence</w:t>
            </w:r>
          </w:p>
        </w:tc>
        <w:tc>
          <w:tcPr>
            <w:tcW w:w="2377" w:type="dxa"/>
            <w:vAlign w:val="center"/>
          </w:tcPr>
          <w:p w14:paraId="5CD50248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</w:p>
        </w:tc>
      </w:tr>
      <w:tr w:rsidR="00B07419" w:rsidRPr="00AA2BC3" w14:paraId="665C9E25" w14:textId="77777777" w:rsidTr="005421B5">
        <w:trPr>
          <w:trHeight w:val="340"/>
        </w:trPr>
        <w:tc>
          <w:tcPr>
            <w:tcW w:w="2927" w:type="dxa"/>
            <w:vAlign w:val="center"/>
          </w:tcPr>
          <w:p w14:paraId="49F32DDD" w14:textId="48237E5E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Finding </w:t>
            </w:r>
            <w:r w:rsidR="005421B5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3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: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>Women</w:t>
            </w:r>
            <w:r w:rsidRPr="00AA2BC3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 xml:space="preserve"> want realistic information of benefits as well as risks and challenges that might be faced in relation to breastfeeding</w:t>
            </w:r>
          </w:p>
        </w:tc>
        <w:tc>
          <w:tcPr>
            <w:tcW w:w="2238" w:type="dxa"/>
            <w:vAlign w:val="center"/>
          </w:tcPr>
          <w:p w14:paraId="1133442A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Battersby 2002, Breedlove 2005,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Bula 2015, </w:t>
            </w: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Condon 2012, </w:t>
            </w:r>
            <w:r w:rsidRPr="00EA08A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Da Rocha 2013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, </w:t>
            </w: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Fox 2015; Meier 2007; Nobl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Carr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2; Thomson 2012</w:t>
            </w:r>
          </w:p>
        </w:tc>
        <w:tc>
          <w:tcPr>
            <w:tcW w:w="1460" w:type="dxa"/>
            <w:vAlign w:val="center"/>
          </w:tcPr>
          <w:p w14:paraId="76CAC0AB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Moderate confidence</w:t>
            </w:r>
          </w:p>
        </w:tc>
        <w:tc>
          <w:tcPr>
            <w:tcW w:w="2377" w:type="dxa"/>
            <w:vAlign w:val="center"/>
          </w:tcPr>
          <w:p w14:paraId="5B4E4FEA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highlight w:val="yellow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Due to m</w:t>
            </w:r>
            <w:r w:rsidRPr="00785FD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oderate concerns about methodological limitations and coherence and minor concerns regarding relevance and adequacy.</w:t>
            </w:r>
          </w:p>
        </w:tc>
      </w:tr>
    </w:tbl>
    <w:p w14:paraId="0A2BDEFD" w14:textId="77777777" w:rsidR="00B07419" w:rsidRPr="00AA2BC3" w:rsidRDefault="00B07419" w:rsidP="00B07419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b/>
          <w:bCs/>
          <w:sz w:val="18"/>
          <w:szCs w:val="18"/>
          <w:lang w:val="en-GB"/>
        </w:rPr>
      </w:pPr>
    </w:p>
    <w:p w14:paraId="501658D1" w14:textId="77777777" w:rsidR="00B07419" w:rsidRPr="00AA2BC3" w:rsidRDefault="00B07419" w:rsidP="00B07419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b/>
          <w:bCs/>
          <w:sz w:val="18"/>
          <w:szCs w:val="18"/>
          <w:lang w:val="en-GB"/>
        </w:rPr>
      </w:pPr>
    </w:p>
    <w:p w14:paraId="045A19A7" w14:textId="500216D1" w:rsidR="00B07419" w:rsidRPr="00AA2BC3" w:rsidRDefault="00B07419" w:rsidP="00B07419">
      <w:pPr>
        <w:pStyle w:val="Caption"/>
        <w:keepNext/>
        <w:rPr>
          <w:lang w:val="en-GB"/>
        </w:rPr>
      </w:pPr>
      <w:bookmarkStart w:id="3" w:name="_Toc63622995"/>
      <w:r w:rsidRPr="00AA2BC3">
        <w:rPr>
          <w:lang w:val="en-GB"/>
        </w:rPr>
        <w:t xml:space="preserve">Table </w:t>
      </w:r>
      <w:r w:rsidR="00C131A1">
        <w:rPr>
          <w:lang w:val="en-GB"/>
        </w:rPr>
        <w:t>6</w:t>
      </w:r>
      <w:r w:rsidRPr="00AA2BC3">
        <w:rPr>
          <w:lang w:val="en-GB"/>
        </w:rPr>
        <w:t xml:space="preserve"> Evidence Profile I</w:t>
      </w:r>
      <w:bookmarkEnd w:id="3"/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B07419" w:rsidRPr="00AA2BC3" w14:paraId="291C7E87" w14:textId="77777777" w:rsidTr="00482B7A">
        <w:trPr>
          <w:trHeight w:val="340"/>
        </w:trPr>
        <w:tc>
          <w:tcPr>
            <w:tcW w:w="0" w:type="auto"/>
            <w:shd w:val="clear" w:color="auto" w:fill="BFBFBF" w:themeFill="background1" w:themeFillShade="BF"/>
            <w:hideMark/>
          </w:tcPr>
          <w:p w14:paraId="0F96D956" w14:textId="70F9AEA4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Finding </w:t>
            </w:r>
            <w:r w:rsidR="00C131A1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1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: </w:t>
            </w: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Women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do not want technical breastfeeding information</w:t>
            </w:r>
          </w:p>
        </w:tc>
      </w:tr>
      <w:tr w:rsidR="00B07419" w:rsidRPr="00AA2BC3" w14:paraId="2DFDCAE7" w14:textId="77777777" w:rsidTr="00482B7A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452EC30E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Assessment for each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component</w:t>
            </w:r>
          </w:p>
        </w:tc>
      </w:tr>
      <w:tr w:rsidR="00B07419" w:rsidRPr="00AA2BC3" w14:paraId="32927189" w14:textId="77777777" w:rsidTr="00482B7A">
        <w:trPr>
          <w:trHeight w:val="340"/>
        </w:trPr>
        <w:tc>
          <w:tcPr>
            <w:tcW w:w="0" w:type="auto"/>
            <w:hideMark/>
          </w:tcPr>
          <w:p w14:paraId="7C5DB916" w14:textId="77777777" w:rsidR="00B07419" w:rsidRPr="00180191" w:rsidRDefault="00B07419" w:rsidP="00482B7A">
            <w:pPr>
              <w:tabs>
                <w:tab w:val="left" w:pos="2655"/>
              </w:tabs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ethodological limitation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s: </w:t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Minor to moderate concerns regarding methodological limitations due to poor reporting from 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one</w:t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 study on most of the categories.</w:t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</w:p>
        </w:tc>
      </w:tr>
      <w:tr w:rsidR="00B07419" w:rsidRPr="00AA2BC3" w14:paraId="0B1533BA" w14:textId="77777777" w:rsidTr="00482B7A">
        <w:trPr>
          <w:trHeight w:val="340"/>
        </w:trPr>
        <w:tc>
          <w:tcPr>
            <w:tcW w:w="0" w:type="auto"/>
            <w:hideMark/>
          </w:tcPr>
          <w:p w14:paraId="371A6804" w14:textId="77777777" w:rsidR="00B07419" w:rsidRPr="00AA2BC3" w:rsidRDefault="00B07419" w:rsidP="00482B7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GB"/>
              </w:rPr>
            </w:pPr>
            <w:r w:rsidRPr="00AA2BC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>Coherence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180191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>Moderate concerns for coherence du to data not explicitly supporting the review finding.</w:t>
            </w:r>
            <w:r w:rsidRPr="00180191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</w:p>
        </w:tc>
      </w:tr>
      <w:tr w:rsidR="00B07419" w:rsidRPr="00AA2BC3" w14:paraId="6873B2CD" w14:textId="77777777" w:rsidTr="00482B7A">
        <w:trPr>
          <w:trHeight w:val="340"/>
        </w:trPr>
        <w:tc>
          <w:tcPr>
            <w:tcW w:w="0" w:type="auto"/>
            <w:hideMark/>
          </w:tcPr>
          <w:p w14:paraId="476E2AFB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Releva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inor concerns regarding relevance due to partial relevance due to a narrow range of settings (high-income countries only).</w:t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</w:p>
        </w:tc>
      </w:tr>
      <w:tr w:rsidR="00B07419" w:rsidRPr="00AA2BC3" w14:paraId="30EFEBA9" w14:textId="77777777" w:rsidTr="00482B7A">
        <w:trPr>
          <w:trHeight w:val="340"/>
        </w:trPr>
        <w:tc>
          <w:tcPr>
            <w:tcW w:w="0" w:type="auto"/>
            <w:hideMark/>
          </w:tcPr>
          <w:p w14:paraId="399F5796" w14:textId="77777777" w:rsidR="00B07419" w:rsidRPr="00180191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Adequacy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oderate concerns regarding adequacy due to a small number of contributing studies in the context of the specific review finding.</w:t>
            </w:r>
          </w:p>
        </w:tc>
      </w:tr>
      <w:tr w:rsidR="00B07419" w:rsidRPr="00AA2BC3" w14:paraId="5B4AF653" w14:textId="77777777" w:rsidTr="00482B7A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7F3087E2" w14:textId="77777777" w:rsidR="00B07419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Overall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assessment and explanation</w:t>
            </w:r>
          </w:p>
          <w:p w14:paraId="03D9F2F9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 xml:space="preserve">Moderate confidence: </w:t>
            </w:r>
            <w:r w:rsidRPr="00180191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val="en-GB" w:eastAsia="nb-NO"/>
              </w:rPr>
              <w:t>Due to minor concerns regarding methodological limitations and relevance and moderate concerns regarding coherence and adequacy.</w:t>
            </w:r>
          </w:p>
        </w:tc>
      </w:tr>
      <w:tr w:rsidR="00B07419" w:rsidRPr="00AA2BC3" w14:paraId="44722448" w14:textId="77777777" w:rsidTr="00482B7A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65D8AD02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ontributing studies</w:t>
            </w:r>
          </w:p>
        </w:tc>
      </w:tr>
      <w:tr w:rsidR="00B07419" w:rsidRPr="00AA2BC3" w14:paraId="51F9F125" w14:textId="77777777" w:rsidTr="00482B7A">
        <w:trPr>
          <w:trHeight w:val="340"/>
        </w:trPr>
        <w:tc>
          <w:tcPr>
            <w:tcW w:w="0" w:type="auto"/>
            <w:hideMark/>
          </w:tcPr>
          <w:p w14:paraId="69E6AFFA" w14:textId="77777777" w:rsidR="00B07419" w:rsidRPr="00AA2BC3" w:rsidRDefault="00B07419" w:rsidP="00482B7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 w:eastAsia="nb-NO"/>
              </w:rPr>
              <w:lastRenderedPageBreak/>
              <w:t xml:space="preserve">Craig 2010; </w:t>
            </w:r>
            <w:proofErr w:type="spell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 w:eastAsia="nb-NO"/>
              </w:rPr>
              <w:t>Cripe</w:t>
            </w:r>
            <w:proofErr w:type="spellEnd"/>
            <w:r w:rsidRPr="00AA2BC3">
              <w:rPr>
                <w:rFonts w:asciiTheme="minorHAnsi" w:hAnsiTheme="minorHAnsi" w:cstheme="minorHAnsi"/>
                <w:sz w:val="18"/>
                <w:szCs w:val="18"/>
                <w:lang w:val="en-GB" w:eastAsia="nb-NO"/>
              </w:rPr>
              <w:t xml:space="preserve"> 2010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 w:eastAsia="nb-NO"/>
              </w:rPr>
              <w:t>Rossman 2010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 w:eastAsia="nb-NO"/>
              </w:rPr>
              <w:t>; Thomson 2012</w:t>
            </w:r>
          </w:p>
        </w:tc>
      </w:tr>
      <w:tr w:rsidR="00B07419" w:rsidRPr="00AA2BC3" w14:paraId="61B585E2" w14:textId="77777777" w:rsidTr="00482B7A">
        <w:trPr>
          <w:trHeight w:val="340"/>
        </w:trPr>
        <w:tc>
          <w:tcPr>
            <w:tcW w:w="0" w:type="auto"/>
            <w:shd w:val="clear" w:color="auto" w:fill="BFBFBF" w:themeFill="background1" w:themeFillShade="BF"/>
            <w:hideMark/>
          </w:tcPr>
          <w:p w14:paraId="7CA504C9" w14:textId="67C0E85D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Finding </w:t>
            </w:r>
            <w:r w:rsidR="00C131A1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: </w:t>
            </w: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Women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want consistent messages about infant feeding</w:t>
            </w:r>
          </w:p>
        </w:tc>
      </w:tr>
      <w:tr w:rsidR="00B07419" w:rsidRPr="00AA2BC3" w14:paraId="62AA78F5" w14:textId="77777777" w:rsidTr="00482B7A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0BDE1A7A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>Assessment for each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 xml:space="preserve"> component</w:t>
            </w:r>
          </w:p>
        </w:tc>
      </w:tr>
      <w:tr w:rsidR="00B07419" w:rsidRPr="00AA2BC3" w14:paraId="36E3FFC1" w14:textId="77777777" w:rsidTr="00482B7A">
        <w:trPr>
          <w:trHeight w:val="340"/>
        </w:trPr>
        <w:tc>
          <w:tcPr>
            <w:tcW w:w="0" w:type="auto"/>
            <w:hideMark/>
          </w:tcPr>
          <w:p w14:paraId="40EF4983" w14:textId="77777777" w:rsidR="00B07419" w:rsidRPr="001E330C" w:rsidRDefault="00B07419" w:rsidP="00482B7A">
            <w:pPr>
              <w:tabs>
                <w:tab w:val="left" w:pos="2730"/>
              </w:tabs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ethodological limitations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1E330C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Moderate to major concerns regarding methodological limitations due to poor reporting from 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seven</w:t>
            </w:r>
            <w:r w:rsidRPr="001E330C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 studies on context, sampling, methods researcher reflexivity and ethics.</w:t>
            </w:r>
          </w:p>
        </w:tc>
      </w:tr>
      <w:tr w:rsidR="00B07419" w:rsidRPr="00AA2BC3" w14:paraId="5AC26039" w14:textId="77777777" w:rsidTr="00482B7A">
        <w:trPr>
          <w:trHeight w:val="340"/>
        </w:trPr>
        <w:tc>
          <w:tcPr>
            <w:tcW w:w="0" w:type="auto"/>
            <w:hideMark/>
          </w:tcPr>
          <w:p w14:paraId="63D76ECB" w14:textId="77777777" w:rsidR="00B07419" w:rsidRPr="00AA2BC3" w:rsidRDefault="00B07419" w:rsidP="00482B7A">
            <w:pPr>
              <w:tabs>
                <w:tab w:val="left" w:pos="2175"/>
              </w:tabs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Cohere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1E330C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No concerns regarding coherence.</w:t>
            </w:r>
          </w:p>
        </w:tc>
      </w:tr>
      <w:tr w:rsidR="00B07419" w:rsidRPr="00AA2BC3" w14:paraId="05BD582F" w14:textId="77777777" w:rsidTr="00482B7A">
        <w:trPr>
          <w:trHeight w:val="340"/>
        </w:trPr>
        <w:tc>
          <w:tcPr>
            <w:tcW w:w="0" w:type="auto"/>
            <w:hideMark/>
          </w:tcPr>
          <w:p w14:paraId="6DF25BEC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Releva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1E330C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inor concerns regarding relevance due to partial relevance due to a narrow range of settings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.</w:t>
            </w:r>
          </w:p>
        </w:tc>
      </w:tr>
      <w:tr w:rsidR="00B07419" w:rsidRPr="00AA2BC3" w14:paraId="55E17157" w14:textId="77777777" w:rsidTr="00482B7A">
        <w:trPr>
          <w:trHeight w:val="340"/>
        </w:trPr>
        <w:tc>
          <w:tcPr>
            <w:tcW w:w="0" w:type="auto"/>
            <w:hideMark/>
          </w:tcPr>
          <w:p w14:paraId="4BECC8D5" w14:textId="77777777" w:rsidR="00B07419" w:rsidRPr="001E330C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Adequacy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1E330C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No to minor concerns regarding adequacy. </w:t>
            </w:r>
          </w:p>
        </w:tc>
      </w:tr>
      <w:tr w:rsidR="00B07419" w:rsidRPr="00AA2BC3" w14:paraId="7B7558D8" w14:textId="77777777" w:rsidTr="00482B7A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44C5E7E7" w14:textId="77777777" w:rsidR="00B07419" w:rsidRPr="00180191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</w:pPr>
            <w:r w:rsidRPr="00180191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>Overall GRADE-</w:t>
            </w:r>
            <w:proofErr w:type="spellStart"/>
            <w:r w:rsidRPr="00180191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180191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 xml:space="preserve"> assessment and explanation</w:t>
            </w:r>
          </w:p>
          <w:p w14:paraId="775E65D3" w14:textId="77777777" w:rsidR="00B07419" w:rsidRPr="00180191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</w:pPr>
            <w:r w:rsidRPr="00180191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>High confidence</w:t>
            </w:r>
          </w:p>
        </w:tc>
      </w:tr>
      <w:tr w:rsidR="00B07419" w:rsidRPr="00AA2BC3" w14:paraId="6D4E71A5" w14:textId="77777777" w:rsidTr="00482B7A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5FDE46C9" w14:textId="77777777" w:rsidR="00B07419" w:rsidRPr="00180191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</w:pPr>
            <w:r w:rsidRPr="00180191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>Contributing studies</w:t>
            </w:r>
          </w:p>
        </w:tc>
      </w:tr>
      <w:tr w:rsidR="00B07419" w:rsidRPr="00AA2BC3" w14:paraId="1C134C04" w14:textId="77777777" w:rsidTr="00482B7A">
        <w:trPr>
          <w:trHeight w:val="340"/>
        </w:trPr>
        <w:tc>
          <w:tcPr>
            <w:tcW w:w="0" w:type="auto"/>
            <w:hideMark/>
          </w:tcPr>
          <w:p w14:paraId="756AC4F8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Ahluwalia 2000, 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Beake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05; Bula 2015, Condon 2012, 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Cripe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0, Cross-Barnet 2012; Engstrom 2000; Fox 2015, Hong 2003; Islam 2016; Meier 2007; Nobl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Carr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2 </w:t>
            </w:r>
          </w:p>
        </w:tc>
      </w:tr>
      <w:tr w:rsidR="00B07419" w:rsidRPr="00AA2BC3" w14:paraId="0448D037" w14:textId="77777777" w:rsidTr="00482B7A">
        <w:trPr>
          <w:trHeight w:val="340"/>
        </w:trPr>
        <w:tc>
          <w:tcPr>
            <w:tcW w:w="0" w:type="auto"/>
            <w:shd w:val="clear" w:color="auto" w:fill="BFBFBF" w:themeFill="background1" w:themeFillShade="BF"/>
            <w:hideMark/>
          </w:tcPr>
          <w:p w14:paraId="62D44430" w14:textId="6CB4FFFA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Finding </w:t>
            </w:r>
            <w:r w:rsidR="0049761E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3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: </w:t>
            </w:r>
            <w:r w:rsidR="000525C0" w:rsidRPr="000525C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Women want realistic information of benefits as well as risks and challenges of breastfeeding</w:t>
            </w:r>
          </w:p>
        </w:tc>
      </w:tr>
      <w:tr w:rsidR="00B07419" w:rsidRPr="00AA2BC3" w14:paraId="5B4CA1E9" w14:textId="77777777" w:rsidTr="00482B7A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78687B3C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Assessment for each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 component</w:t>
            </w:r>
          </w:p>
        </w:tc>
      </w:tr>
      <w:tr w:rsidR="00B07419" w:rsidRPr="00AA2BC3" w14:paraId="730F09EC" w14:textId="77777777" w:rsidTr="00482B7A">
        <w:trPr>
          <w:trHeight w:val="340"/>
        </w:trPr>
        <w:tc>
          <w:tcPr>
            <w:tcW w:w="0" w:type="auto"/>
            <w:hideMark/>
          </w:tcPr>
          <w:p w14:paraId="25EC3DE4" w14:textId="77777777" w:rsidR="00B07419" w:rsidRPr="00785FD6" w:rsidRDefault="00B07419" w:rsidP="00482B7A">
            <w:pPr>
              <w:tabs>
                <w:tab w:val="left" w:pos="3300"/>
              </w:tabs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ethodological limitations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785FD6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Moderate to major concerns regarding methodological limitations due to poor reporting on almost all criteria in more than half of the studies. </w:t>
            </w:r>
          </w:p>
        </w:tc>
      </w:tr>
      <w:tr w:rsidR="00B07419" w:rsidRPr="00AA2BC3" w14:paraId="51D8595D" w14:textId="77777777" w:rsidTr="00482B7A">
        <w:trPr>
          <w:trHeight w:val="340"/>
        </w:trPr>
        <w:tc>
          <w:tcPr>
            <w:tcW w:w="0" w:type="auto"/>
            <w:hideMark/>
          </w:tcPr>
          <w:p w14:paraId="22FCA87C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Cohere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785FD6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oderate concerns regarding coherence due to partial data not explicitly supporting the review finding.</w:t>
            </w:r>
          </w:p>
        </w:tc>
      </w:tr>
      <w:tr w:rsidR="00B07419" w:rsidRPr="00AA2BC3" w14:paraId="528D832F" w14:textId="77777777" w:rsidTr="00482B7A">
        <w:trPr>
          <w:trHeight w:val="340"/>
        </w:trPr>
        <w:tc>
          <w:tcPr>
            <w:tcW w:w="0" w:type="auto"/>
            <w:hideMark/>
          </w:tcPr>
          <w:p w14:paraId="73E92717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Releva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785FD6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inor concerns regarding relevance due to partial relevance due to a narrow range of settings (predominantly high-income countries).</w:t>
            </w:r>
          </w:p>
        </w:tc>
      </w:tr>
      <w:tr w:rsidR="00B07419" w:rsidRPr="00AA2BC3" w14:paraId="6C3A1B82" w14:textId="77777777" w:rsidTr="00482B7A">
        <w:trPr>
          <w:trHeight w:val="340"/>
        </w:trPr>
        <w:tc>
          <w:tcPr>
            <w:tcW w:w="0" w:type="auto"/>
            <w:hideMark/>
          </w:tcPr>
          <w:p w14:paraId="19EE7639" w14:textId="77777777" w:rsidR="00B07419" w:rsidRPr="00785FD6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Adequacy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785FD6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Minor concerns regarding adequacy due to </w:t>
            </w:r>
            <w:proofErr w:type="gramStart"/>
            <w:r w:rsidRPr="00785FD6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sufficient numbers of</w:t>
            </w:r>
            <w:proofErr w:type="gramEnd"/>
            <w:r w:rsidRPr="00785FD6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 contributing studies.</w:t>
            </w:r>
          </w:p>
        </w:tc>
      </w:tr>
      <w:tr w:rsidR="00B07419" w:rsidRPr="00AA2BC3" w14:paraId="2A658E91" w14:textId="77777777" w:rsidTr="00482B7A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0C3E29EA" w14:textId="77777777" w:rsidR="00B07419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Overall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assessment and explanation</w:t>
            </w:r>
          </w:p>
          <w:p w14:paraId="47DAA7D6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785FD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Moderate confidence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: </w:t>
            </w:r>
            <w:r w:rsidRPr="00785FD6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>Moderate concerns about methodological limitations and coherence and minor concerns regarding relevance and adequacy.</w:t>
            </w:r>
          </w:p>
        </w:tc>
      </w:tr>
      <w:tr w:rsidR="00B07419" w:rsidRPr="00AA2BC3" w14:paraId="4A808690" w14:textId="77777777" w:rsidTr="00482B7A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151B11A4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ontributing studies</w:t>
            </w:r>
          </w:p>
        </w:tc>
      </w:tr>
      <w:tr w:rsidR="00B07419" w:rsidRPr="00AA2BC3" w14:paraId="6CC02CDB" w14:textId="77777777" w:rsidTr="00482B7A">
        <w:trPr>
          <w:trHeight w:val="340"/>
        </w:trPr>
        <w:tc>
          <w:tcPr>
            <w:tcW w:w="0" w:type="auto"/>
            <w:hideMark/>
          </w:tcPr>
          <w:p w14:paraId="3FB70ED1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Battersby 2002, Breedlove 2005, Condon 2012, Fox 2015; Meier 2007; Nobl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Carr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2; Thomson 2012</w:t>
            </w:r>
          </w:p>
        </w:tc>
      </w:tr>
    </w:tbl>
    <w:p w14:paraId="2385D1F5" w14:textId="77777777" w:rsidR="00B07419" w:rsidRPr="00AA2BC3" w:rsidRDefault="00B07419" w:rsidP="00B07419">
      <w:pPr>
        <w:spacing w:after="0" w:line="240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5FD47C58" w14:textId="0E9BF252" w:rsidR="00B07419" w:rsidRPr="00AA2BC3" w:rsidRDefault="00B07419" w:rsidP="00B07419">
      <w:pPr>
        <w:pStyle w:val="Caption"/>
        <w:keepNext/>
        <w:rPr>
          <w:lang w:val="en-GB"/>
        </w:rPr>
      </w:pPr>
      <w:bookmarkStart w:id="4" w:name="_Toc63622996"/>
      <w:r w:rsidRPr="00AA2BC3">
        <w:rPr>
          <w:lang w:val="en-GB"/>
        </w:rPr>
        <w:t>Table</w:t>
      </w:r>
      <w:r w:rsidR="0049761E">
        <w:rPr>
          <w:lang w:val="en-GB"/>
        </w:rPr>
        <w:t xml:space="preserve"> 7</w:t>
      </w:r>
      <w:r w:rsidRPr="00AA2BC3">
        <w:rPr>
          <w:lang w:val="en-GB"/>
        </w:rPr>
        <w:t xml:space="preserve"> Summary of Qualitative Findings table II</w:t>
      </w:r>
      <w:bookmarkEnd w:id="4"/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8"/>
        <w:gridCol w:w="19"/>
        <w:gridCol w:w="2176"/>
        <w:gridCol w:w="1418"/>
        <w:gridCol w:w="2391"/>
        <w:gridCol w:w="44"/>
      </w:tblGrid>
      <w:tr w:rsidR="00B07419" w:rsidRPr="00AA2BC3" w14:paraId="489B259B" w14:textId="77777777" w:rsidTr="000916F4">
        <w:trPr>
          <w:trHeight w:val="340"/>
        </w:trPr>
        <w:tc>
          <w:tcPr>
            <w:tcW w:w="2908" w:type="dxa"/>
            <w:shd w:val="clear" w:color="auto" w:fill="808080" w:themeFill="background1" w:themeFillShade="80"/>
            <w:hideMark/>
          </w:tcPr>
          <w:p w14:paraId="75B31BB9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Summary of review finding</w:t>
            </w:r>
          </w:p>
        </w:tc>
        <w:tc>
          <w:tcPr>
            <w:tcW w:w="2195" w:type="dxa"/>
            <w:gridSpan w:val="2"/>
            <w:shd w:val="clear" w:color="auto" w:fill="808080" w:themeFill="background1" w:themeFillShade="80"/>
            <w:hideMark/>
          </w:tcPr>
          <w:p w14:paraId="733B8DA7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Studies contributing to the review finding</w:t>
            </w:r>
          </w:p>
        </w:tc>
        <w:tc>
          <w:tcPr>
            <w:tcW w:w="1418" w:type="dxa"/>
            <w:shd w:val="clear" w:color="auto" w:fill="808080" w:themeFill="background1" w:themeFillShade="80"/>
          </w:tcPr>
          <w:p w14:paraId="4EB62CD7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GRADE‐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 xml:space="preserve"> assessment of confidence in the evidence</w:t>
            </w:r>
          </w:p>
        </w:tc>
        <w:tc>
          <w:tcPr>
            <w:tcW w:w="2435" w:type="dxa"/>
            <w:gridSpan w:val="2"/>
            <w:shd w:val="clear" w:color="auto" w:fill="808080" w:themeFill="background1" w:themeFillShade="80"/>
          </w:tcPr>
          <w:p w14:paraId="3DE3009C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Explanation of GRADE‐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 xml:space="preserve"> assessment</w:t>
            </w:r>
          </w:p>
        </w:tc>
      </w:tr>
      <w:tr w:rsidR="00B07419" w:rsidRPr="00AA2BC3" w14:paraId="79E7CD3B" w14:textId="77777777" w:rsidTr="00482B7A">
        <w:trPr>
          <w:trHeight w:val="340"/>
        </w:trPr>
        <w:tc>
          <w:tcPr>
            <w:tcW w:w="8956" w:type="dxa"/>
            <w:gridSpan w:val="6"/>
            <w:shd w:val="clear" w:color="auto" w:fill="BFBFBF" w:themeFill="background1" w:themeFillShade="BF"/>
            <w:hideMark/>
          </w:tcPr>
          <w:p w14:paraId="02FE8959" w14:textId="1978DE5F" w:rsidR="00B07419" w:rsidRPr="00AA2BC3" w:rsidRDefault="00B07419" w:rsidP="00482B7A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Process factors affecting implementation: </w:t>
            </w:r>
            <w:r w:rsidR="002E046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TYPE OF</w:t>
            </w:r>
            <w:r w:rsidRPr="00AA2B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IMPLEMENTERS</w:t>
            </w:r>
            <w:r w:rsidR="002E046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– THE WHOM</w:t>
            </w:r>
          </w:p>
        </w:tc>
      </w:tr>
      <w:tr w:rsidR="00B07419" w:rsidRPr="00AA2BC3" w14:paraId="7C2F27B2" w14:textId="77777777" w:rsidTr="00482B7A">
        <w:trPr>
          <w:trHeight w:val="340"/>
        </w:trPr>
        <w:tc>
          <w:tcPr>
            <w:tcW w:w="8956" w:type="dxa"/>
            <w:gridSpan w:val="6"/>
            <w:shd w:val="clear" w:color="auto" w:fill="F2F2F2" w:themeFill="background1" w:themeFillShade="F2"/>
          </w:tcPr>
          <w:p w14:paraId="4CB94F97" w14:textId="77777777" w:rsidR="00B07419" w:rsidRPr="00AA2BC3" w:rsidRDefault="00B07419" w:rsidP="00482B7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GB" w:eastAsia="nb-NO"/>
              </w:rPr>
              <w:t>(Un-)Supportive characteristics of implementers of breastfeeding support</w:t>
            </w:r>
          </w:p>
        </w:tc>
      </w:tr>
      <w:tr w:rsidR="00B07419" w:rsidRPr="00AA2BC3" w14:paraId="2237B2B0" w14:textId="77777777" w:rsidTr="000916F4">
        <w:trPr>
          <w:trHeight w:val="340"/>
        </w:trPr>
        <w:tc>
          <w:tcPr>
            <w:tcW w:w="2908" w:type="dxa"/>
            <w:vAlign w:val="center"/>
            <w:hideMark/>
          </w:tcPr>
          <w:p w14:paraId="3812E1AF" w14:textId="66AAB43D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Finding </w:t>
            </w:r>
            <w:r w:rsidR="005421B5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4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:</w:t>
            </w:r>
            <w:r w:rsidRPr="00AA2BC3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 w:rsidR="00311A35" w:rsidRPr="00311A3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>Women prefer the support of an implementer who has gone through similar experiences in relation to breastfeeding</w:t>
            </w:r>
          </w:p>
        </w:tc>
        <w:tc>
          <w:tcPr>
            <w:tcW w:w="2195" w:type="dxa"/>
            <w:gridSpan w:val="2"/>
            <w:vAlign w:val="center"/>
          </w:tcPr>
          <w:p w14:paraId="4768C087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Cripe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0,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Rossman 2010</w:t>
            </w: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, Thomson 2012</w:t>
            </w:r>
          </w:p>
        </w:tc>
        <w:tc>
          <w:tcPr>
            <w:tcW w:w="1418" w:type="dxa"/>
            <w:vAlign w:val="center"/>
          </w:tcPr>
          <w:p w14:paraId="18AEDF99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Moderate 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confidence</w:t>
            </w:r>
          </w:p>
        </w:tc>
        <w:tc>
          <w:tcPr>
            <w:tcW w:w="2435" w:type="dxa"/>
            <w:gridSpan w:val="2"/>
            <w:vAlign w:val="center"/>
          </w:tcPr>
          <w:p w14:paraId="07C4C149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>Due to m</w:t>
            </w:r>
            <w:r w:rsidRPr="007735E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inor concerns about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methodological limitations and </w:t>
            </w:r>
            <w:r w:rsidRPr="007735E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>relevance and moderate concerns regarding adequacy.</w:t>
            </w:r>
          </w:p>
        </w:tc>
      </w:tr>
      <w:tr w:rsidR="00B07419" w:rsidRPr="00AA2BC3" w14:paraId="7413B3A5" w14:textId="77777777" w:rsidTr="000916F4">
        <w:trPr>
          <w:trHeight w:val="340"/>
        </w:trPr>
        <w:tc>
          <w:tcPr>
            <w:tcW w:w="2908" w:type="dxa"/>
            <w:vAlign w:val="center"/>
            <w:hideMark/>
          </w:tcPr>
          <w:p w14:paraId="4DCEC102" w14:textId="40DEBB32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lastRenderedPageBreak/>
              <w:t xml:space="preserve">Finding </w:t>
            </w:r>
            <w:r w:rsidR="005421B5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5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:</w:t>
            </w:r>
            <w:r w:rsidRPr="00AA2BC3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>Women</w:t>
            </w:r>
            <w:r w:rsidRPr="00AA2BC3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 xml:space="preserve"> experienced disconnected encounters with hospital staff</w:t>
            </w:r>
          </w:p>
          <w:p w14:paraId="0FCF56FA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2195" w:type="dxa"/>
            <w:gridSpan w:val="2"/>
            <w:vAlign w:val="center"/>
          </w:tcPr>
          <w:p w14:paraId="204861DB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color w:val="002D64"/>
                <w:sz w:val="18"/>
                <w:szCs w:val="18"/>
                <w:u w:val="single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Ahluwalia 2012, 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Beake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05, Bula 2015, Condon 2012, Fox 2015, Hong 2003</w:t>
            </w:r>
          </w:p>
        </w:tc>
        <w:tc>
          <w:tcPr>
            <w:tcW w:w="1418" w:type="dxa"/>
            <w:vAlign w:val="center"/>
          </w:tcPr>
          <w:p w14:paraId="13DEC868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High 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confidence</w:t>
            </w:r>
          </w:p>
        </w:tc>
        <w:tc>
          <w:tcPr>
            <w:tcW w:w="2435" w:type="dxa"/>
            <w:gridSpan w:val="2"/>
            <w:vAlign w:val="center"/>
          </w:tcPr>
          <w:p w14:paraId="64BAF9F2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</w:p>
        </w:tc>
      </w:tr>
      <w:tr w:rsidR="00B07419" w:rsidRPr="00AA2BC3" w14:paraId="1E1799D0" w14:textId="77777777" w:rsidTr="000916F4">
        <w:trPr>
          <w:trHeight w:val="340"/>
        </w:trPr>
        <w:tc>
          <w:tcPr>
            <w:tcW w:w="2908" w:type="dxa"/>
            <w:vAlign w:val="center"/>
          </w:tcPr>
          <w:p w14:paraId="32DFAF03" w14:textId="7C6A72C0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Finding </w:t>
            </w:r>
            <w:r w:rsidR="005421B5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6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: </w:t>
            </w:r>
            <w:r w:rsidR="00311A35" w:rsidRPr="00311A3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>Women value one-on-one support in the form of (online) community-based supporters</w:t>
            </w:r>
          </w:p>
        </w:tc>
        <w:tc>
          <w:tcPr>
            <w:tcW w:w="2195" w:type="dxa"/>
            <w:gridSpan w:val="2"/>
            <w:vAlign w:val="center"/>
          </w:tcPr>
          <w:p w14:paraId="4A49D97C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Battersby 2002, Breedlove 2005, Bridges 2016, 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Cripe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0, Fox 2015, Leahy-Warren 2017</w:t>
            </w:r>
          </w:p>
        </w:tc>
        <w:tc>
          <w:tcPr>
            <w:tcW w:w="1418" w:type="dxa"/>
            <w:vAlign w:val="center"/>
          </w:tcPr>
          <w:p w14:paraId="0E294A42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Moderate 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confidence</w:t>
            </w:r>
          </w:p>
        </w:tc>
        <w:tc>
          <w:tcPr>
            <w:tcW w:w="2435" w:type="dxa"/>
            <w:gridSpan w:val="2"/>
            <w:vAlign w:val="center"/>
          </w:tcPr>
          <w:p w14:paraId="61128224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highlight w:val="yellow"/>
                <w:lang w:val="en-GB" w:eastAsia="nb-NO"/>
              </w:rPr>
            </w:pPr>
            <w:r w:rsidRPr="006C1E8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Due to moderate to major concerns regarding methodological limitations and minor concerns about coherence, </w:t>
            </w:r>
            <w:proofErr w:type="gramStart"/>
            <w:r w:rsidRPr="006C1E8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relevance</w:t>
            </w:r>
            <w:proofErr w:type="gramEnd"/>
            <w:r w:rsidRPr="006C1E8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and adequacy.</w:t>
            </w:r>
          </w:p>
        </w:tc>
      </w:tr>
      <w:tr w:rsidR="005421B5" w:rsidRPr="00AA2BC3" w14:paraId="3D4167B5" w14:textId="77777777" w:rsidTr="000916F4">
        <w:trPr>
          <w:gridAfter w:val="1"/>
          <w:wAfter w:w="44" w:type="dxa"/>
          <w:trHeight w:val="340"/>
        </w:trPr>
        <w:tc>
          <w:tcPr>
            <w:tcW w:w="2927" w:type="dxa"/>
            <w:gridSpan w:val="2"/>
            <w:vAlign w:val="center"/>
          </w:tcPr>
          <w:p w14:paraId="14B3AD26" w14:textId="2220AB99" w:rsidR="005421B5" w:rsidRPr="00AA2BC3" w:rsidRDefault="005421B5" w:rsidP="00CB295C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Finding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7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: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>Women</w:t>
            </w:r>
            <w:r w:rsidRPr="00AA2BC3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 xml:space="preserve"> judge the quality of the information provided as high when delivered in the context of official breastfeeding support programmes</w:t>
            </w:r>
          </w:p>
        </w:tc>
        <w:tc>
          <w:tcPr>
            <w:tcW w:w="2176" w:type="dxa"/>
            <w:vAlign w:val="center"/>
          </w:tcPr>
          <w:p w14:paraId="4C064BD8" w14:textId="77777777" w:rsidR="005421B5" w:rsidRPr="00AA2BC3" w:rsidRDefault="005421B5" w:rsidP="00CB295C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Bridges 2016,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Bula 2015, Noble-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Carr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2, </w:t>
            </w: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Thomson 2012</w:t>
            </w:r>
          </w:p>
        </w:tc>
        <w:tc>
          <w:tcPr>
            <w:tcW w:w="1418" w:type="dxa"/>
            <w:vAlign w:val="center"/>
          </w:tcPr>
          <w:p w14:paraId="28986A6C" w14:textId="77777777" w:rsidR="005421B5" w:rsidRPr="00AA2BC3" w:rsidRDefault="005421B5" w:rsidP="00CB295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High confidence</w:t>
            </w:r>
          </w:p>
        </w:tc>
        <w:tc>
          <w:tcPr>
            <w:tcW w:w="2391" w:type="dxa"/>
            <w:vAlign w:val="center"/>
          </w:tcPr>
          <w:p w14:paraId="7A37799D" w14:textId="77777777" w:rsidR="005421B5" w:rsidRPr="00AA2BC3" w:rsidRDefault="005421B5" w:rsidP="00CB295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highlight w:val="yellow"/>
                <w:lang w:val="en-GB" w:eastAsia="nb-NO"/>
              </w:rPr>
            </w:pPr>
          </w:p>
        </w:tc>
      </w:tr>
    </w:tbl>
    <w:p w14:paraId="0A748846" w14:textId="3F1237BF" w:rsidR="00B07419" w:rsidRDefault="00B07419" w:rsidP="00B07419">
      <w:pPr>
        <w:spacing w:after="0" w:line="240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38F17D5E" w14:textId="77777777" w:rsidR="000916F4" w:rsidRPr="00AA2BC3" w:rsidRDefault="000916F4" w:rsidP="00B07419">
      <w:pPr>
        <w:spacing w:after="0" w:line="240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339C9263" w14:textId="0FABE1CC" w:rsidR="00B07419" w:rsidRPr="00AA2BC3" w:rsidRDefault="00B07419" w:rsidP="00B07419">
      <w:pPr>
        <w:pStyle w:val="Caption"/>
        <w:keepNext/>
        <w:rPr>
          <w:lang w:val="en-GB"/>
        </w:rPr>
      </w:pPr>
      <w:bookmarkStart w:id="5" w:name="_Toc63622997"/>
      <w:r w:rsidRPr="00AA2BC3">
        <w:rPr>
          <w:lang w:val="en-GB"/>
        </w:rPr>
        <w:t xml:space="preserve">Table </w:t>
      </w:r>
      <w:r w:rsidR="0049761E">
        <w:rPr>
          <w:lang w:val="en-GB"/>
        </w:rPr>
        <w:t>8</w:t>
      </w:r>
      <w:r w:rsidRPr="00AA2BC3">
        <w:rPr>
          <w:lang w:val="en-GB"/>
        </w:rPr>
        <w:t xml:space="preserve"> Evidence Profile II</w:t>
      </w:r>
      <w:bookmarkEnd w:id="5"/>
    </w:p>
    <w:tbl>
      <w:tblPr>
        <w:tblStyle w:val="TableGridLight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B07419" w:rsidRPr="00AA2BC3" w14:paraId="1BD5E68B" w14:textId="77777777" w:rsidTr="0049761E">
        <w:trPr>
          <w:trHeight w:val="340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18A8B935" w14:textId="333A6D60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Finding </w:t>
            </w:r>
            <w:r w:rsidR="0049761E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4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: </w:t>
            </w:r>
            <w:r w:rsidR="00815F75" w:rsidRPr="00815F75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Women prefer the support of an implementer who has gone through similar experiences in relation to breastfeeding</w:t>
            </w:r>
          </w:p>
        </w:tc>
      </w:tr>
      <w:tr w:rsidR="00B07419" w:rsidRPr="00AA2BC3" w14:paraId="55094B00" w14:textId="77777777" w:rsidTr="0049761E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7FA367D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Assessment for each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component</w:t>
            </w:r>
          </w:p>
        </w:tc>
      </w:tr>
      <w:tr w:rsidR="00B07419" w:rsidRPr="00AA2BC3" w14:paraId="6ED52976" w14:textId="77777777" w:rsidTr="0049761E">
        <w:trPr>
          <w:trHeight w:val="340"/>
        </w:trPr>
        <w:tc>
          <w:tcPr>
            <w:tcW w:w="0" w:type="auto"/>
            <w:vAlign w:val="center"/>
            <w:hideMark/>
          </w:tcPr>
          <w:p w14:paraId="608F26ED" w14:textId="77777777" w:rsidR="00B07419" w:rsidRPr="000663E6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ethodological limitations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0663E6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inor concerns regarding methodological limitations.</w:t>
            </w:r>
          </w:p>
        </w:tc>
      </w:tr>
      <w:tr w:rsidR="00B07419" w:rsidRPr="00AA2BC3" w14:paraId="7DA095FE" w14:textId="77777777" w:rsidTr="0049761E">
        <w:trPr>
          <w:trHeight w:val="340"/>
        </w:trPr>
        <w:tc>
          <w:tcPr>
            <w:tcW w:w="0" w:type="auto"/>
            <w:vAlign w:val="center"/>
            <w:hideMark/>
          </w:tcPr>
          <w:p w14:paraId="02A48C22" w14:textId="77777777" w:rsidR="00B07419" w:rsidRPr="00AA2BC3" w:rsidRDefault="00B07419" w:rsidP="00482B7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GB"/>
              </w:rPr>
            </w:pPr>
            <w:r w:rsidRPr="00AA2BC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>Coherence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0663E6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>No concerns regarding coherence.</w:t>
            </w:r>
          </w:p>
        </w:tc>
      </w:tr>
      <w:tr w:rsidR="00B07419" w:rsidRPr="00AA2BC3" w14:paraId="6A957B6D" w14:textId="77777777" w:rsidTr="0049761E">
        <w:trPr>
          <w:trHeight w:val="340"/>
        </w:trPr>
        <w:tc>
          <w:tcPr>
            <w:tcW w:w="0" w:type="auto"/>
            <w:vAlign w:val="center"/>
            <w:hideMark/>
          </w:tcPr>
          <w:p w14:paraId="14A72079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Releva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0663E6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inor concerns regarding relevance due to partial relevance as studies are from a narrow range of settings (high-income countries only).</w:t>
            </w:r>
          </w:p>
        </w:tc>
      </w:tr>
      <w:tr w:rsidR="00B07419" w:rsidRPr="00AA2BC3" w14:paraId="1BB2CB48" w14:textId="77777777" w:rsidTr="0049761E">
        <w:trPr>
          <w:trHeight w:val="340"/>
        </w:trPr>
        <w:tc>
          <w:tcPr>
            <w:tcW w:w="0" w:type="auto"/>
            <w:vAlign w:val="center"/>
            <w:hideMark/>
          </w:tcPr>
          <w:p w14:paraId="03ACEAA7" w14:textId="77777777" w:rsidR="00B07419" w:rsidRPr="000663E6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Adequacy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0663E6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oderate concerns regarding adequacy due to a small number of contributing studies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.</w:t>
            </w:r>
          </w:p>
        </w:tc>
      </w:tr>
      <w:tr w:rsidR="00B07419" w:rsidRPr="00AA2BC3" w14:paraId="6C5E1947" w14:textId="77777777" w:rsidTr="0049761E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52D4EFE" w14:textId="77777777" w:rsidR="00B07419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Overall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assessment and explanation</w:t>
            </w:r>
          </w:p>
          <w:p w14:paraId="263C24D7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Moderate confidence: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>Due to m</w:t>
            </w:r>
            <w:r w:rsidRPr="007735E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>inor concerns about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 methodological limitations and</w:t>
            </w:r>
            <w:r w:rsidRPr="007735E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 relevance and moderate concerns regarding adequacy.</w:t>
            </w:r>
          </w:p>
        </w:tc>
      </w:tr>
      <w:tr w:rsidR="00B07419" w:rsidRPr="00AA2BC3" w14:paraId="2AD61A70" w14:textId="77777777" w:rsidTr="0049761E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0FCBC70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ontributing studies</w:t>
            </w:r>
          </w:p>
        </w:tc>
      </w:tr>
      <w:tr w:rsidR="00B07419" w:rsidRPr="00AA2BC3" w14:paraId="6FD0C3AB" w14:textId="77777777" w:rsidTr="0049761E">
        <w:trPr>
          <w:trHeight w:val="340"/>
        </w:trPr>
        <w:tc>
          <w:tcPr>
            <w:tcW w:w="0" w:type="auto"/>
            <w:vAlign w:val="center"/>
            <w:hideMark/>
          </w:tcPr>
          <w:p w14:paraId="72C0F701" w14:textId="77777777" w:rsidR="00B07419" w:rsidRPr="00AA2BC3" w:rsidRDefault="00B07419" w:rsidP="00482B7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 w:eastAsia="nb-NO"/>
              </w:rPr>
              <w:t>Cripe</w:t>
            </w:r>
            <w:proofErr w:type="spellEnd"/>
            <w:r w:rsidRPr="00AA2BC3">
              <w:rPr>
                <w:rFonts w:asciiTheme="minorHAnsi" w:hAnsiTheme="minorHAnsi" w:cstheme="minorHAnsi"/>
                <w:sz w:val="18"/>
                <w:szCs w:val="18"/>
                <w:lang w:val="en-GB" w:eastAsia="nb-NO"/>
              </w:rPr>
              <w:t xml:space="preserve"> 2010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 w:eastAsia="nb-NO"/>
              </w:rPr>
              <w:t>Rossman 2010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 w:eastAsia="nb-NO"/>
              </w:rPr>
              <w:t>; Thomson 2012</w:t>
            </w:r>
          </w:p>
        </w:tc>
      </w:tr>
      <w:tr w:rsidR="00B07419" w:rsidRPr="00AA2BC3" w14:paraId="480FCA66" w14:textId="77777777" w:rsidTr="0049761E">
        <w:trPr>
          <w:trHeight w:val="340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6EF5CF3" w14:textId="2E4A93C6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Finding </w:t>
            </w:r>
            <w:r w:rsidR="0049761E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5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: </w:t>
            </w: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Women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experienced disconnected encounters with hospital staff</w:t>
            </w:r>
          </w:p>
          <w:p w14:paraId="17CDAA6D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</w:pPr>
          </w:p>
        </w:tc>
      </w:tr>
      <w:tr w:rsidR="00B07419" w:rsidRPr="00AA2BC3" w14:paraId="14DB4CC7" w14:textId="77777777" w:rsidTr="0049761E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0D48ABE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>Assessment for each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 xml:space="preserve"> component</w:t>
            </w:r>
          </w:p>
        </w:tc>
      </w:tr>
      <w:tr w:rsidR="00B07419" w:rsidRPr="00AA2BC3" w14:paraId="48262BE3" w14:textId="77777777" w:rsidTr="0049761E">
        <w:trPr>
          <w:trHeight w:val="340"/>
        </w:trPr>
        <w:tc>
          <w:tcPr>
            <w:tcW w:w="0" w:type="auto"/>
            <w:vAlign w:val="center"/>
            <w:hideMark/>
          </w:tcPr>
          <w:p w14:paraId="3C1D3926" w14:textId="77777777" w:rsidR="00B07419" w:rsidRPr="00E82431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ethodological limitations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E8243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oderate to major concerns regarding methodological limitations of four contributing studies on all criteria.</w:t>
            </w:r>
          </w:p>
        </w:tc>
      </w:tr>
      <w:tr w:rsidR="00B07419" w:rsidRPr="00AA2BC3" w14:paraId="5B818BB6" w14:textId="77777777" w:rsidTr="0049761E">
        <w:trPr>
          <w:trHeight w:val="340"/>
        </w:trPr>
        <w:tc>
          <w:tcPr>
            <w:tcW w:w="0" w:type="auto"/>
            <w:vAlign w:val="center"/>
            <w:hideMark/>
          </w:tcPr>
          <w:p w14:paraId="7B6E8F6F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Cohere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E8243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No concerns regarding coherence.</w:t>
            </w:r>
          </w:p>
        </w:tc>
      </w:tr>
      <w:tr w:rsidR="00B07419" w:rsidRPr="00AA2BC3" w14:paraId="1EA86F32" w14:textId="77777777" w:rsidTr="0049761E">
        <w:trPr>
          <w:trHeight w:val="340"/>
        </w:trPr>
        <w:tc>
          <w:tcPr>
            <w:tcW w:w="0" w:type="auto"/>
            <w:vAlign w:val="center"/>
            <w:hideMark/>
          </w:tcPr>
          <w:p w14:paraId="13D99EA9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Releva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E8243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inor concerns regarding relevance (a variety of settings and implementers and setting of intervention; but only one low-income country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).</w:t>
            </w:r>
          </w:p>
        </w:tc>
      </w:tr>
      <w:tr w:rsidR="00B07419" w:rsidRPr="00AA2BC3" w14:paraId="305A7D93" w14:textId="77777777" w:rsidTr="0049761E">
        <w:trPr>
          <w:trHeight w:val="340"/>
        </w:trPr>
        <w:tc>
          <w:tcPr>
            <w:tcW w:w="0" w:type="auto"/>
            <w:vAlign w:val="center"/>
            <w:hideMark/>
          </w:tcPr>
          <w:p w14:paraId="3EBE94AD" w14:textId="77777777" w:rsidR="00B07419" w:rsidRPr="00E82431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Adequacy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E8243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No concerns regarding adequacy.</w:t>
            </w:r>
          </w:p>
        </w:tc>
      </w:tr>
      <w:tr w:rsidR="00B07419" w:rsidRPr="00AA2BC3" w14:paraId="52309D8D" w14:textId="77777777" w:rsidTr="0049761E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A904A3E" w14:textId="77777777" w:rsidR="00B07419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Overall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assessment and explanation</w:t>
            </w:r>
          </w:p>
          <w:p w14:paraId="2C7CFE32" w14:textId="77777777" w:rsidR="00B07419" w:rsidRPr="006C1E88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High confidence: </w:t>
            </w:r>
            <w:r w:rsidRPr="00E82431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>Due to moderate concerns regarding methodological limitations and minor concerns about relevance</w:t>
            </w:r>
          </w:p>
        </w:tc>
      </w:tr>
      <w:tr w:rsidR="00B07419" w:rsidRPr="00AA2BC3" w14:paraId="14BFDD51" w14:textId="77777777" w:rsidTr="0049761E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E191ED0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ontributing studies</w:t>
            </w:r>
          </w:p>
        </w:tc>
      </w:tr>
      <w:tr w:rsidR="00B07419" w:rsidRPr="00AA2BC3" w14:paraId="7A72A84C" w14:textId="77777777" w:rsidTr="0049761E">
        <w:trPr>
          <w:trHeight w:val="340"/>
        </w:trPr>
        <w:tc>
          <w:tcPr>
            <w:tcW w:w="0" w:type="auto"/>
            <w:vAlign w:val="center"/>
            <w:hideMark/>
          </w:tcPr>
          <w:p w14:paraId="1F9A3868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lastRenderedPageBreak/>
              <w:t xml:space="preserve">Ahluwalia 2012, 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Beake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05, Bula 2015, Condon 2012, Fox 2015, Hong 2003</w:t>
            </w:r>
          </w:p>
        </w:tc>
      </w:tr>
      <w:tr w:rsidR="00B07419" w:rsidRPr="00AA2BC3" w14:paraId="32FBC56B" w14:textId="77777777" w:rsidTr="0049761E">
        <w:trPr>
          <w:trHeight w:val="340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BAF667F" w14:textId="5AC2F204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Finding </w:t>
            </w:r>
            <w:r w:rsidR="0049761E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6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: </w:t>
            </w:r>
            <w:r w:rsidR="000525C0" w:rsidRPr="000525C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Women value one-on-one support in the form of </w:t>
            </w:r>
            <w:r w:rsidR="007B0D8A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(online) </w:t>
            </w:r>
            <w:r w:rsidR="000525C0" w:rsidRPr="000525C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ommunity-based supporters</w:t>
            </w:r>
          </w:p>
        </w:tc>
      </w:tr>
      <w:tr w:rsidR="00B07419" w:rsidRPr="00AA2BC3" w14:paraId="1F1A9845" w14:textId="77777777" w:rsidTr="0049761E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FD164F2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>Assessment for each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 xml:space="preserve"> component</w:t>
            </w:r>
          </w:p>
        </w:tc>
      </w:tr>
      <w:tr w:rsidR="00B07419" w:rsidRPr="00AA2BC3" w14:paraId="54F5D614" w14:textId="77777777" w:rsidTr="0049761E">
        <w:trPr>
          <w:trHeight w:val="340"/>
        </w:trPr>
        <w:tc>
          <w:tcPr>
            <w:tcW w:w="0" w:type="auto"/>
            <w:vAlign w:val="center"/>
            <w:hideMark/>
          </w:tcPr>
          <w:p w14:paraId="5A504863" w14:textId="77777777" w:rsidR="00B07419" w:rsidRPr="006C1E88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ethodological limitations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6C1E8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oderate to major concerns regarding methodological limitations of three contributing studies on all criteria.</w:t>
            </w:r>
          </w:p>
        </w:tc>
      </w:tr>
      <w:tr w:rsidR="00B07419" w:rsidRPr="00AA2BC3" w14:paraId="2B8C9022" w14:textId="77777777" w:rsidTr="0049761E">
        <w:trPr>
          <w:trHeight w:val="340"/>
        </w:trPr>
        <w:tc>
          <w:tcPr>
            <w:tcW w:w="0" w:type="auto"/>
            <w:vAlign w:val="center"/>
            <w:hideMark/>
          </w:tcPr>
          <w:p w14:paraId="7622AE7B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Cohere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6C1E8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inor concerns regarding coherence due to two studies reporting little data on this finding.</w:t>
            </w:r>
          </w:p>
        </w:tc>
      </w:tr>
      <w:tr w:rsidR="00B07419" w:rsidRPr="00AA2BC3" w14:paraId="7F2FC621" w14:textId="77777777" w:rsidTr="0049761E">
        <w:trPr>
          <w:trHeight w:val="340"/>
        </w:trPr>
        <w:tc>
          <w:tcPr>
            <w:tcW w:w="0" w:type="auto"/>
            <w:vAlign w:val="center"/>
            <w:hideMark/>
          </w:tcPr>
          <w:p w14:paraId="4A822E1C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Releva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6C1E8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inor concerns regarding relevance (a variety of settings and implementers and setting of intervention; but no low-income country).</w:t>
            </w:r>
          </w:p>
        </w:tc>
      </w:tr>
      <w:tr w:rsidR="00B07419" w:rsidRPr="00AA2BC3" w14:paraId="74EDD84A" w14:textId="77777777" w:rsidTr="0049761E">
        <w:trPr>
          <w:trHeight w:val="340"/>
        </w:trPr>
        <w:tc>
          <w:tcPr>
            <w:tcW w:w="0" w:type="auto"/>
            <w:vAlign w:val="center"/>
            <w:hideMark/>
          </w:tcPr>
          <w:p w14:paraId="66D0D7A6" w14:textId="77777777" w:rsidR="00B07419" w:rsidRPr="006C1E88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Adequacy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6C1E8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inor concerns regarding adequacy due to a partial thinness of data.</w:t>
            </w:r>
          </w:p>
        </w:tc>
      </w:tr>
      <w:tr w:rsidR="00B07419" w:rsidRPr="00AA2BC3" w14:paraId="615B75D6" w14:textId="77777777" w:rsidTr="0049761E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38F78AE" w14:textId="77777777" w:rsidR="00B07419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Overall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assessment and explanation</w:t>
            </w:r>
          </w:p>
          <w:p w14:paraId="12159756" w14:textId="77777777" w:rsidR="00B07419" w:rsidRPr="006C1E88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6C1E8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Moderate confidence: </w:t>
            </w:r>
            <w:r w:rsidRPr="006C1E88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Due to moderate to major concerns regarding methodological limitations and minor concerns about coherence, </w:t>
            </w:r>
            <w:proofErr w:type="gramStart"/>
            <w:r w:rsidRPr="006C1E88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>relevance</w:t>
            </w:r>
            <w:proofErr w:type="gramEnd"/>
            <w:r w:rsidRPr="006C1E88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 and adequacy. </w:t>
            </w:r>
          </w:p>
        </w:tc>
      </w:tr>
      <w:tr w:rsidR="00B07419" w:rsidRPr="00AA2BC3" w14:paraId="6AFE6E54" w14:textId="77777777" w:rsidTr="0049761E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CC48A68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ontributing studies</w:t>
            </w:r>
          </w:p>
        </w:tc>
      </w:tr>
      <w:tr w:rsidR="00B07419" w:rsidRPr="00AA2BC3" w14:paraId="264B734A" w14:textId="77777777" w:rsidTr="0049761E">
        <w:trPr>
          <w:trHeight w:val="340"/>
        </w:trPr>
        <w:tc>
          <w:tcPr>
            <w:tcW w:w="0" w:type="auto"/>
            <w:vAlign w:val="center"/>
            <w:hideMark/>
          </w:tcPr>
          <w:p w14:paraId="3DDB6F59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Battersby 2002, Breedlove 2005, Bridges 2016, 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Cripe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0, Fox 2015, Leahy-Warren 2017</w:t>
            </w:r>
          </w:p>
        </w:tc>
      </w:tr>
      <w:tr w:rsidR="0049761E" w:rsidRPr="00AA2BC3" w14:paraId="3D3392B9" w14:textId="77777777" w:rsidTr="0049761E">
        <w:trPr>
          <w:trHeight w:val="340"/>
        </w:trPr>
        <w:tc>
          <w:tcPr>
            <w:tcW w:w="0" w:type="auto"/>
            <w:shd w:val="clear" w:color="auto" w:fill="BFBFBF" w:themeFill="background1" w:themeFillShade="BF"/>
          </w:tcPr>
          <w:p w14:paraId="5B829FA6" w14:textId="23B3C344" w:rsidR="0049761E" w:rsidRPr="00AA2BC3" w:rsidRDefault="0049761E" w:rsidP="00CB295C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Finding </w:t>
            </w: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7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: </w:t>
            </w: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Women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judge the quality of the information provided as high when delivered in the context of official breastfeeding support programmes</w:t>
            </w:r>
          </w:p>
        </w:tc>
      </w:tr>
      <w:tr w:rsidR="0049761E" w:rsidRPr="00AA2BC3" w14:paraId="0D784070" w14:textId="77777777" w:rsidTr="0049761E">
        <w:trPr>
          <w:trHeight w:val="340"/>
        </w:trPr>
        <w:tc>
          <w:tcPr>
            <w:tcW w:w="0" w:type="auto"/>
            <w:shd w:val="clear" w:color="auto" w:fill="F2F2F2" w:themeFill="background1" w:themeFillShade="F2"/>
          </w:tcPr>
          <w:p w14:paraId="7E90A0DD" w14:textId="77777777" w:rsidR="0049761E" w:rsidRPr="00AA2BC3" w:rsidRDefault="0049761E" w:rsidP="00CB295C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>Assessment for each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 xml:space="preserve"> component</w:t>
            </w:r>
          </w:p>
        </w:tc>
      </w:tr>
      <w:tr w:rsidR="0049761E" w:rsidRPr="00AA2BC3" w14:paraId="72CC870B" w14:textId="77777777" w:rsidTr="0049761E">
        <w:trPr>
          <w:trHeight w:val="340"/>
        </w:trPr>
        <w:tc>
          <w:tcPr>
            <w:tcW w:w="0" w:type="auto"/>
            <w:hideMark/>
          </w:tcPr>
          <w:p w14:paraId="594CCFCB" w14:textId="77777777" w:rsidR="0049761E" w:rsidRPr="00CA4E66" w:rsidRDefault="0049761E" w:rsidP="00CB295C">
            <w:pPr>
              <w:tabs>
                <w:tab w:val="left" w:pos="2400"/>
              </w:tabs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ethodological limitations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CA4E66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inor concerns regarding methodological limitations.</w:t>
            </w:r>
          </w:p>
        </w:tc>
      </w:tr>
      <w:tr w:rsidR="0049761E" w:rsidRPr="00AA2BC3" w14:paraId="7665CD9E" w14:textId="77777777" w:rsidTr="0049761E">
        <w:trPr>
          <w:trHeight w:val="340"/>
        </w:trPr>
        <w:tc>
          <w:tcPr>
            <w:tcW w:w="0" w:type="auto"/>
            <w:hideMark/>
          </w:tcPr>
          <w:p w14:paraId="2B65AB35" w14:textId="77777777" w:rsidR="0049761E" w:rsidRPr="00AA2BC3" w:rsidRDefault="0049761E" w:rsidP="00CB295C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Cohere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CA4E66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No to minor concerns regarding coherence. </w:t>
            </w:r>
          </w:p>
        </w:tc>
      </w:tr>
      <w:tr w:rsidR="0049761E" w:rsidRPr="00AA2BC3" w14:paraId="790FE36A" w14:textId="77777777" w:rsidTr="0049761E">
        <w:trPr>
          <w:trHeight w:val="340"/>
        </w:trPr>
        <w:tc>
          <w:tcPr>
            <w:tcW w:w="0" w:type="auto"/>
            <w:hideMark/>
          </w:tcPr>
          <w:p w14:paraId="3A8E1D89" w14:textId="77777777" w:rsidR="0049761E" w:rsidRPr="00AA2BC3" w:rsidRDefault="0049761E" w:rsidP="00CB295C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Releva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CA4E66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Minor concerns regarding relevance due to partial relevance due to a narrow range of settings. </w:t>
            </w:r>
          </w:p>
        </w:tc>
      </w:tr>
      <w:tr w:rsidR="0049761E" w:rsidRPr="00AA2BC3" w14:paraId="5F853801" w14:textId="77777777" w:rsidTr="0049761E">
        <w:trPr>
          <w:trHeight w:val="340"/>
        </w:trPr>
        <w:tc>
          <w:tcPr>
            <w:tcW w:w="0" w:type="auto"/>
            <w:hideMark/>
          </w:tcPr>
          <w:p w14:paraId="719440C2" w14:textId="77777777" w:rsidR="0049761E" w:rsidRPr="00AA2BC3" w:rsidRDefault="0049761E" w:rsidP="00CB295C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Adequacy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CA4E66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No to minor concerns regarding adequacy due to rich data across studies, despite the number of studies is small.</w:t>
            </w:r>
          </w:p>
        </w:tc>
      </w:tr>
      <w:tr w:rsidR="0049761E" w:rsidRPr="00AA2BC3" w14:paraId="01F0AAB5" w14:textId="77777777" w:rsidTr="0049761E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14C25D00" w14:textId="77777777" w:rsidR="0049761E" w:rsidRDefault="0049761E" w:rsidP="00CB295C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Overall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assessment and explanation</w:t>
            </w:r>
          </w:p>
          <w:p w14:paraId="7F768C48" w14:textId="77777777" w:rsidR="0049761E" w:rsidRPr="00AA2BC3" w:rsidRDefault="0049761E" w:rsidP="00CB295C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High confidence</w:t>
            </w:r>
          </w:p>
        </w:tc>
      </w:tr>
      <w:tr w:rsidR="0049761E" w:rsidRPr="00AA2BC3" w14:paraId="6D33F4A3" w14:textId="77777777" w:rsidTr="0049761E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08D1A1AC" w14:textId="77777777" w:rsidR="0049761E" w:rsidRPr="00AA2BC3" w:rsidRDefault="0049761E" w:rsidP="00CB295C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ontributing studies</w:t>
            </w:r>
          </w:p>
        </w:tc>
      </w:tr>
      <w:tr w:rsidR="0049761E" w:rsidRPr="00AA2BC3" w14:paraId="296A5BD9" w14:textId="77777777" w:rsidTr="0049761E">
        <w:trPr>
          <w:trHeight w:val="340"/>
        </w:trPr>
        <w:tc>
          <w:tcPr>
            <w:tcW w:w="0" w:type="auto"/>
            <w:hideMark/>
          </w:tcPr>
          <w:p w14:paraId="7D3D080A" w14:textId="77777777" w:rsidR="0049761E" w:rsidRPr="00AA2BC3" w:rsidRDefault="0049761E" w:rsidP="00CB295C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Bridges 2016,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Bula 2015, Noble-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Carr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2, </w:t>
            </w: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Thomson 2012</w:t>
            </w:r>
          </w:p>
        </w:tc>
      </w:tr>
      <w:tr w:rsidR="0049761E" w:rsidRPr="00AA2BC3" w14:paraId="5C73A4B5" w14:textId="77777777" w:rsidTr="0049761E">
        <w:trPr>
          <w:trHeight w:val="340"/>
        </w:trPr>
        <w:tc>
          <w:tcPr>
            <w:tcW w:w="0" w:type="auto"/>
            <w:vAlign w:val="center"/>
          </w:tcPr>
          <w:p w14:paraId="2EF73331" w14:textId="77777777" w:rsidR="0049761E" w:rsidRPr="00AA2BC3" w:rsidRDefault="0049761E" w:rsidP="00482B7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</w:tr>
    </w:tbl>
    <w:p w14:paraId="37929C13" w14:textId="77777777" w:rsidR="00B07419" w:rsidRPr="00AA2BC3" w:rsidRDefault="00B07419" w:rsidP="00B07419">
      <w:pPr>
        <w:spacing w:after="0" w:line="240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0E7A559A" w14:textId="77777777" w:rsidR="00B07419" w:rsidRPr="00AA2BC3" w:rsidRDefault="00B07419" w:rsidP="00B07419">
      <w:pPr>
        <w:spacing w:after="0" w:line="240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0632C07A" w14:textId="1C5B0F5B" w:rsidR="00B07419" w:rsidRPr="00AA2BC3" w:rsidRDefault="00B07419" w:rsidP="00B07419">
      <w:pPr>
        <w:pStyle w:val="Caption"/>
        <w:keepNext/>
        <w:rPr>
          <w:lang w:val="en-GB"/>
        </w:rPr>
      </w:pPr>
      <w:bookmarkStart w:id="6" w:name="_Toc63622998"/>
      <w:r w:rsidRPr="00AA2BC3">
        <w:rPr>
          <w:lang w:val="en-GB"/>
        </w:rPr>
        <w:t xml:space="preserve">Table </w:t>
      </w:r>
      <w:r w:rsidR="003F66C4">
        <w:rPr>
          <w:lang w:val="en-GB"/>
        </w:rPr>
        <w:t>9</w:t>
      </w:r>
      <w:r w:rsidRPr="00AA2BC3">
        <w:rPr>
          <w:lang w:val="en-GB"/>
        </w:rPr>
        <w:t xml:space="preserve"> Summary of Qualitative Findings table I</w:t>
      </w:r>
      <w:bookmarkEnd w:id="6"/>
      <w:r w:rsidR="00311A35">
        <w:rPr>
          <w:lang w:val="en-GB"/>
        </w:rPr>
        <w:t>II</w:t>
      </w:r>
    </w:p>
    <w:tbl>
      <w:tblPr>
        <w:tblStyle w:val="TableGridLight"/>
        <w:tblW w:w="9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9"/>
        <w:gridCol w:w="2319"/>
        <w:gridCol w:w="1515"/>
        <w:gridCol w:w="2471"/>
      </w:tblGrid>
      <w:tr w:rsidR="00B07419" w:rsidRPr="00AA2BC3" w14:paraId="7B9315F4" w14:textId="77777777" w:rsidTr="00A265D0">
        <w:trPr>
          <w:trHeight w:val="391"/>
        </w:trPr>
        <w:tc>
          <w:tcPr>
            <w:tcW w:w="3029" w:type="dxa"/>
            <w:shd w:val="clear" w:color="auto" w:fill="808080" w:themeFill="background1" w:themeFillShade="80"/>
            <w:vAlign w:val="center"/>
            <w:hideMark/>
          </w:tcPr>
          <w:p w14:paraId="640EBF64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Summary of review finding</w:t>
            </w:r>
          </w:p>
        </w:tc>
        <w:tc>
          <w:tcPr>
            <w:tcW w:w="2319" w:type="dxa"/>
            <w:shd w:val="clear" w:color="auto" w:fill="808080" w:themeFill="background1" w:themeFillShade="80"/>
            <w:vAlign w:val="center"/>
            <w:hideMark/>
          </w:tcPr>
          <w:p w14:paraId="24D14C93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Studies contributing to the review finding</w:t>
            </w:r>
          </w:p>
        </w:tc>
        <w:tc>
          <w:tcPr>
            <w:tcW w:w="1515" w:type="dxa"/>
            <w:shd w:val="clear" w:color="auto" w:fill="808080" w:themeFill="background1" w:themeFillShade="80"/>
            <w:vAlign w:val="center"/>
          </w:tcPr>
          <w:p w14:paraId="0C7376CD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GRADE‐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 xml:space="preserve"> assessment of confidence in the evidence</w:t>
            </w:r>
          </w:p>
        </w:tc>
        <w:tc>
          <w:tcPr>
            <w:tcW w:w="2471" w:type="dxa"/>
            <w:shd w:val="clear" w:color="auto" w:fill="808080" w:themeFill="background1" w:themeFillShade="80"/>
            <w:vAlign w:val="center"/>
          </w:tcPr>
          <w:p w14:paraId="44A15051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Explanation of GRADE‐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 xml:space="preserve"> assessment</w:t>
            </w:r>
          </w:p>
        </w:tc>
      </w:tr>
      <w:tr w:rsidR="00B07419" w:rsidRPr="00AA2BC3" w14:paraId="1EB926BC" w14:textId="77777777" w:rsidTr="00482B7A">
        <w:trPr>
          <w:trHeight w:val="391"/>
        </w:trPr>
        <w:tc>
          <w:tcPr>
            <w:tcW w:w="9334" w:type="dxa"/>
            <w:gridSpan w:val="4"/>
            <w:shd w:val="clear" w:color="auto" w:fill="BFBFBF" w:themeFill="background1" w:themeFillShade="BF"/>
            <w:vAlign w:val="center"/>
            <w:hideMark/>
          </w:tcPr>
          <w:p w14:paraId="54BE2C5F" w14:textId="78E21472" w:rsidR="00B07419" w:rsidRPr="00AA2BC3" w:rsidRDefault="00B07419" w:rsidP="00482B7A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Process factors affecting implementation: (NON) OPTIMAL DELIVERY MODES</w:t>
            </w:r>
            <w:r w:rsidR="002E046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– THE HOW</w:t>
            </w:r>
          </w:p>
        </w:tc>
      </w:tr>
      <w:tr w:rsidR="00B07419" w:rsidRPr="00AA2BC3" w14:paraId="35A6E9CD" w14:textId="77777777" w:rsidTr="00482B7A">
        <w:trPr>
          <w:trHeight w:val="391"/>
        </w:trPr>
        <w:tc>
          <w:tcPr>
            <w:tcW w:w="9334" w:type="dxa"/>
            <w:gridSpan w:val="4"/>
            <w:shd w:val="clear" w:color="auto" w:fill="F2F2F2" w:themeFill="background1" w:themeFillShade="F2"/>
            <w:vAlign w:val="center"/>
          </w:tcPr>
          <w:p w14:paraId="400FB531" w14:textId="77777777" w:rsidR="00B07419" w:rsidRPr="00AA2BC3" w:rsidRDefault="00B07419" w:rsidP="00482B7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GB" w:eastAsia="nb-NO"/>
              </w:rPr>
              <w:t>Being supported as an individual</w:t>
            </w:r>
          </w:p>
        </w:tc>
      </w:tr>
      <w:tr w:rsidR="00B07419" w:rsidRPr="00AA2BC3" w14:paraId="706F95C5" w14:textId="77777777" w:rsidTr="00A265D0">
        <w:trPr>
          <w:trHeight w:val="391"/>
        </w:trPr>
        <w:tc>
          <w:tcPr>
            <w:tcW w:w="3029" w:type="dxa"/>
            <w:vAlign w:val="center"/>
            <w:hideMark/>
          </w:tcPr>
          <w:p w14:paraId="308F65D3" w14:textId="3D144E41" w:rsidR="00B07419" w:rsidRPr="00AA2BC3" w:rsidRDefault="00B07419" w:rsidP="00482B7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Finding </w:t>
            </w:r>
            <w:r w:rsidR="00A265D0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8</w:t>
            </w:r>
            <w:r w:rsidRPr="00AA2B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: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omen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want implementers of support to respect 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 xml:space="preserve">their individual choice whether and how to breastfeed </w:t>
            </w:r>
          </w:p>
        </w:tc>
        <w:tc>
          <w:tcPr>
            <w:tcW w:w="2319" w:type="dxa"/>
            <w:vAlign w:val="center"/>
          </w:tcPr>
          <w:p w14:paraId="084221A1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color w:val="002D64"/>
                <w:sz w:val="18"/>
                <w:szCs w:val="18"/>
                <w:u w:val="single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lastRenderedPageBreak/>
              <w:t xml:space="preserve">Ahluwalia 2000, 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Andreson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3, Battersby 2002, Breedlove 2005, Bula 2015, Condon 2012,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Craig 2010. 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lastRenderedPageBreak/>
              <w:t>Cripe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0, Engstrom 2000, Fox 2015, Meier 2007,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Noble-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Carr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2, Rossman 2010</w:t>
            </w: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, Thomson 2012</w:t>
            </w:r>
          </w:p>
        </w:tc>
        <w:tc>
          <w:tcPr>
            <w:tcW w:w="1515" w:type="dxa"/>
            <w:vAlign w:val="center"/>
          </w:tcPr>
          <w:p w14:paraId="6C10C606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lastRenderedPageBreak/>
              <w:t xml:space="preserve">Moderate 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confidence</w:t>
            </w:r>
          </w:p>
        </w:tc>
        <w:tc>
          <w:tcPr>
            <w:tcW w:w="2471" w:type="dxa"/>
            <w:vAlign w:val="center"/>
          </w:tcPr>
          <w:p w14:paraId="5A89B848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4B154E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Due to moderate to major concerns of methodological limitations, moderate concerns about coherence and </w:t>
            </w:r>
            <w:r w:rsidRPr="004B154E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lastRenderedPageBreak/>
              <w:t>minor concerns about relevance and adequacy.</w:t>
            </w:r>
          </w:p>
        </w:tc>
      </w:tr>
      <w:tr w:rsidR="00A265D0" w:rsidRPr="00AA2BC3" w14:paraId="583AE79C" w14:textId="77777777" w:rsidTr="00A265D0">
        <w:trPr>
          <w:trHeight w:val="391"/>
        </w:trPr>
        <w:tc>
          <w:tcPr>
            <w:tcW w:w="3029" w:type="dxa"/>
            <w:vAlign w:val="center"/>
          </w:tcPr>
          <w:p w14:paraId="11AD629F" w14:textId="717AEA5A" w:rsidR="00A265D0" w:rsidRPr="00AA2BC3" w:rsidRDefault="00A265D0" w:rsidP="00A265D0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lastRenderedPageBreak/>
              <w:t xml:space="preserve">Finding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9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:</w:t>
            </w:r>
            <w:r w:rsidRPr="00AA2BC3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omen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do not like to be touched at the breast</w:t>
            </w:r>
          </w:p>
          <w:p w14:paraId="63EB0A93" w14:textId="77777777" w:rsidR="00A265D0" w:rsidRPr="00AA2BC3" w:rsidRDefault="00A265D0" w:rsidP="00A265D0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319" w:type="dxa"/>
            <w:vAlign w:val="center"/>
          </w:tcPr>
          <w:p w14:paraId="4B01936D" w14:textId="43AD2A87" w:rsidR="00A265D0" w:rsidRPr="00AA2BC3" w:rsidRDefault="00A265D0" w:rsidP="00A265D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Nobl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Carr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2, 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Weimers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06</w:t>
            </w:r>
          </w:p>
        </w:tc>
        <w:tc>
          <w:tcPr>
            <w:tcW w:w="1515" w:type="dxa"/>
            <w:vAlign w:val="center"/>
          </w:tcPr>
          <w:p w14:paraId="16819744" w14:textId="654562CB" w:rsidR="00A265D0" w:rsidRDefault="00A265D0" w:rsidP="00A265D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Low 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confidence</w:t>
            </w:r>
          </w:p>
        </w:tc>
        <w:tc>
          <w:tcPr>
            <w:tcW w:w="2471" w:type="dxa"/>
            <w:vAlign w:val="center"/>
          </w:tcPr>
          <w:p w14:paraId="0494B6F1" w14:textId="31EBF936" w:rsidR="00A265D0" w:rsidRPr="004B154E" w:rsidRDefault="00A265D0" w:rsidP="00A265D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6C1E88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Due to minor concerns regarding methodological limitations and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coherence, </w:t>
            </w:r>
            <w:r w:rsidRPr="006C1E88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moderate concerns about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relevance and major concerns about </w:t>
            </w:r>
            <w:r w:rsidRPr="006C1E88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>adequacy.</w:t>
            </w:r>
          </w:p>
        </w:tc>
      </w:tr>
    </w:tbl>
    <w:p w14:paraId="03D18AD3" w14:textId="77777777" w:rsidR="00B07419" w:rsidRPr="00AA2BC3" w:rsidRDefault="00B07419" w:rsidP="00B07419">
      <w:pPr>
        <w:spacing w:after="0" w:line="240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18C775A1" w14:textId="77777777" w:rsidR="00B07419" w:rsidRPr="00AA2BC3" w:rsidRDefault="00B07419" w:rsidP="00B07419">
      <w:pPr>
        <w:pStyle w:val="Caption"/>
        <w:keepNext/>
        <w:jc w:val="left"/>
        <w:rPr>
          <w:lang w:val="en-GB"/>
        </w:rPr>
      </w:pPr>
      <w:r w:rsidRPr="00AA2BC3">
        <w:rPr>
          <w:lang w:val="en-GB"/>
        </w:rPr>
        <w:t xml:space="preserve"> </w:t>
      </w:r>
    </w:p>
    <w:p w14:paraId="36F86513" w14:textId="6A49FEF8" w:rsidR="00B07419" w:rsidRPr="00AA2BC3" w:rsidRDefault="00B07419" w:rsidP="00B07419">
      <w:pPr>
        <w:pStyle w:val="Caption"/>
        <w:keepNext/>
        <w:rPr>
          <w:lang w:val="en-GB"/>
        </w:rPr>
      </w:pPr>
      <w:bookmarkStart w:id="7" w:name="_Toc63622999"/>
      <w:r w:rsidRPr="00AA2BC3">
        <w:rPr>
          <w:lang w:val="en-GB"/>
        </w:rPr>
        <w:t xml:space="preserve">Table </w:t>
      </w:r>
      <w:r>
        <w:rPr>
          <w:lang w:val="en-GB"/>
        </w:rPr>
        <w:t>1</w:t>
      </w:r>
      <w:r w:rsidR="003F66C4">
        <w:rPr>
          <w:lang w:val="en-GB"/>
        </w:rPr>
        <w:t>0</w:t>
      </w:r>
      <w:r w:rsidRPr="00AA2BC3">
        <w:rPr>
          <w:lang w:val="en-GB"/>
        </w:rPr>
        <w:t xml:space="preserve"> Evidence Profile </w:t>
      </w:r>
      <w:bookmarkEnd w:id="7"/>
      <w:r w:rsidR="00311A35">
        <w:rPr>
          <w:lang w:val="en-GB"/>
        </w:rPr>
        <w:t>III</w:t>
      </w:r>
    </w:p>
    <w:tbl>
      <w:tblPr>
        <w:tblStyle w:val="TableGridLight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B07419" w:rsidRPr="00AA2BC3" w14:paraId="3D9D62AC" w14:textId="77777777" w:rsidTr="00A265D0">
        <w:trPr>
          <w:trHeight w:val="340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5839D496" w14:textId="677D9DC8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Finding </w:t>
            </w:r>
            <w:r w:rsidR="00A265D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8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: </w:t>
            </w:r>
            <w:r w:rsidR="000525C0" w:rsidRPr="000525C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Women want implementers of support to respect their individual choice whether and how to breastfeed</w:t>
            </w:r>
          </w:p>
        </w:tc>
      </w:tr>
      <w:tr w:rsidR="00B07419" w:rsidRPr="00AA2BC3" w14:paraId="62F5BD86" w14:textId="77777777" w:rsidTr="00A265D0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9DF34B4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>Assessment for each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 xml:space="preserve"> component</w:t>
            </w:r>
          </w:p>
        </w:tc>
      </w:tr>
      <w:tr w:rsidR="00B07419" w:rsidRPr="00AA2BC3" w14:paraId="7C27B803" w14:textId="77777777" w:rsidTr="00A265D0">
        <w:trPr>
          <w:trHeight w:val="340"/>
        </w:trPr>
        <w:tc>
          <w:tcPr>
            <w:tcW w:w="0" w:type="auto"/>
            <w:vAlign w:val="center"/>
            <w:hideMark/>
          </w:tcPr>
          <w:p w14:paraId="0874993F" w14:textId="77777777" w:rsidR="00B07419" w:rsidRPr="00BC0252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ethodological limitations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BC025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oderate to major concerns regarding methodological limitations due to poor reporting from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 six</w:t>
            </w:r>
            <w:r w:rsidRPr="00BC025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 studies on all criteria.</w:t>
            </w:r>
          </w:p>
        </w:tc>
      </w:tr>
      <w:tr w:rsidR="00B07419" w:rsidRPr="00AA2BC3" w14:paraId="014E4DDE" w14:textId="77777777" w:rsidTr="00A265D0">
        <w:trPr>
          <w:trHeight w:val="340"/>
        </w:trPr>
        <w:tc>
          <w:tcPr>
            <w:tcW w:w="0" w:type="auto"/>
            <w:vAlign w:val="center"/>
            <w:hideMark/>
          </w:tcPr>
          <w:p w14:paraId="1ACB38CA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Cohere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BC025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oderate concerns regarding coherence as not all data from the included studies contribute to the findings sufficiently.</w:t>
            </w:r>
          </w:p>
        </w:tc>
      </w:tr>
      <w:tr w:rsidR="00B07419" w:rsidRPr="00AA2BC3" w14:paraId="1327E9FC" w14:textId="77777777" w:rsidTr="00A265D0">
        <w:trPr>
          <w:trHeight w:val="340"/>
        </w:trPr>
        <w:tc>
          <w:tcPr>
            <w:tcW w:w="0" w:type="auto"/>
            <w:vAlign w:val="center"/>
            <w:hideMark/>
          </w:tcPr>
          <w:p w14:paraId="340DDEC5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Releva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BC025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No to minor concerns regarding releva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.</w:t>
            </w:r>
          </w:p>
        </w:tc>
      </w:tr>
      <w:tr w:rsidR="00B07419" w:rsidRPr="00AA2BC3" w14:paraId="55E46BB2" w14:textId="77777777" w:rsidTr="00A265D0">
        <w:trPr>
          <w:trHeight w:val="340"/>
        </w:trPr>
        <w:tc>
          <w:tcPr>
            <w:tcW w:w="0" w:type="auto"/>
            <w:vAlign w:val="center"/>
            <w:hideMark/>
          </w:tcPr>
          <w:p w14:paraId="7D483349" w14:textId="77777777" w:rsidR="00B07419" w:rsidRPr="00BC0252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Adequacy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BC025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Minor concerns regarding adequacy due to </w:t>
            </w:r>
            <w:proofErr w:type="gramStart"/>
            <w:r w:rsidRPr="00BC025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a large number of</w:t>
            </w:r>
            <w:proofErr w:type="gramEnd"/>
            <w:r w:rsidRPr="00BC025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contributing studies</w:t>
            </w:r>
            <w:r w:rsidRPr="00BC025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. </w:t>
            </w:r>
          </w:p>
        </w:tc>
      </w:tr>
      <w:tr w:rsidR="00B07419" w:rsidRPr="00AA2BC3" w14:paraId="2EB87082" w14:textId="77777777" w:rsidTr="00A265D0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7046AC0" w14:textId="77777777" w:rsidR="00B07419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Overall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assessment and explanation</w:t>
            </w:r>
          </w:p>
          <w:p w14:paraId="3F800E7C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Moderate confidence: </w:t>
            </w:r>
            <w:r w:rsidRPr="004B154E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>Due to moderate to major concerns of methodological limitations, moderate concerns about coherence and minor concerns about relevance and adequacy.</w:t>
            </w:r>
          </w:p>
        </w:tc>
      </w:tr>
      <w:tr w:rsidR="00B07419" w:rsidRPr="00AA2BC3" w14:paraId="285CF7D8" w14:textId="77777777" w:rsidTr="00A265D0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4C0ED4F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ontributing studies</w:t>
            </w:r>
          </w:p>
        </w:tc>
      </w:tr>
      <w:tr w:rsidR="00B07419" w:rsidRPr="00AA2BC3" w14:paraId="4D6E2C87" w14:textId="77777777" w:rsidTr="00A265D0">
        <w:trPr>
          <w:trHeight w:val="340"/>
        </w:trPr>
        <w:tc>
          <w:tcPr>
            <w:tcW w:w="0" w:type="auto"/>
            <w:vAlign w:val="center"/>
            <w:hideMark/>
          </w:tcPr>
          <w:p w14:paraId="119CF4F6" w14:textId="6ABDFF41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Ahluwalia 2000, 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Andreson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3, Battersby 2002, Breedlove 2005, Bula 2015, Condon </w:t>
            </w:r>
            <w:proofErr w:type="gram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2012,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Craig</w:t>
            </w:r>
            <w:proofErr w:type="gram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0,</w:t>
            </w: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Cripe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0, Engstrom 2000, Fox 2015, </w:t>
            </w:r>
            <w:r w:rsidR="003523B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Islam 2016, </w:t>
            </w: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Meier 2007,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Noble-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Carr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2, Rossman 2010</w:t>
            </w: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, Thomson 2012</w:t>
            </w:r>
          </w:p>
        </w:tc>
      </w:tr>
      <w:tr w:rsidR="00A265D0" w:rsidRPr="00AA2BC3" w14:paraId="703AD1A0" w14:textId="77777777" w:rsidTr="00A265D0">
        <w:trPr>
          <w:trHeight w:val="340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59E6398E" w14:textId="7BA78C27" w:rsidR="00A265D0" w:rsidRPr="00AA2BC3" w:rsidRDefault="00A265D0" w:rsidP="00CB295C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Finding </w:t>
            </w: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9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: </w:t>
            </w:r>
            <w:r w:rsidRPr="000525C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Women do not like their breasts be touched</w:t>
            </w:r>
          </w:p>
        </w:tc>
      </w:tr>
      <w:tr w:rsidR="00A265D0" w:rsidRPr="00AA2BC3" w14:paraId="6F0DE89A" w14:textId="77777777" w:rsidTr="00A265D0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B88ED8D" w14:textId="77777777" w:rsidR="00A265D0" w:rsidRPr="00AA2BC3" w:rsidRDefault="00A265D0" w:rsidP="00CB295C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Assessment for each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component</w:t>
            </w:r>
          </w:p>
        </w:tc>
      </w:tr>
      <w:tr w:rsidR="00A265D0" w:rsidRPr="00AA2BC3" w14:paraId="5D1A3500" w14:textId="77777777" w:rsidTr="00A265D0">
        <w:trPr>
          <w:trHeight w:val="340"/>
        </w:trPr>
        <w:tc>
          <w:tcPr>
            <w:tcW w:w="0" w:type="auto"/>
            <w:vAlign w:val="center"/>
            <w:hideMark/>
          </w:tcPr>
          <w:p w14:paraId="03A1467F" w14:textId="77777777" w:rsidR="00A265D0" w:rsidRPr="006C1E88" w:rsidRDefault="00A265D0" w:rsidP="00CB295C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ethodological limitations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6C1E8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inor concerns regarding methodological limitations.</w:t>
            </w:r>
          </w:p>
        </w:tc>
      </w:tr>
      <w:tr w:rsidR="00A265D0" w:rsidRPr="00AA2BC3" w14:paraId="570A0186" w14:textId="77777777" w:rsidTr="00A265D0">
        <w:trPr>
          <w:trHeight w:val="340"/>
        </w:trPr>
        <w:tc>
          <w:tcPr>
            <w:tcW w:w="0" w:type="auto"/>
            <w:vAlign w:val="center"/>
            <w:hideMark/>
          </w:tcPr>
          <w:p w14:paraId="51702A0C" w14:textId="77777777" w:rsidR="00A265D0" w:rsidRPr="00AA2BC3" w:rsidRDefault="00A265D0" w:rsidP="00CB295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GB"/>
              </w:rPr>
            </w:pPr>
            <w:r w:rsidRPr="00AA2BC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>Coherence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6C1E88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>No to minor concerns regarding coherence.</w:t>
            </w:r>
          </w:p>
        </w:tc>
      </w:tr>
      <w:tr w:rsidR="00A265D0" w:rsidRPr="00AA2BC3" w14:paraId="530E52F6" w14:textId="77777777" w:rsidTr="00A265D0">
        <w:trPr>
          <w:trHeight w:val="340"/>
        </w:trPr>
        <w:tc>
          <w:tcPr>
            <w:tcW w:w="0" w:type="auto"/>
            <w:vAlign w:val="center"/>
            <w:hideMark/>
          </w:tcPr>
          <w:p w14:paraId="35E9527D" w14:textId="77777777" w:rsidR="00A265D0" w:rsidRPr="00AA2BC3" w:rsidRDefault="00A265D0" w:rsidP="00CB295C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Releva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: M</w:t>
            </w:r>
            <w:r w:rsidRPr="006C1E8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oderate concerns regarding relevance due to partial relevance due to a narrow range of settings (high-income countries only)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.</w:t>
            </w:r>
          </w:p>
        </w:tc>
      </w:tr>
      <w:tr w:rsidR="00A265D0" w:rsidRPr="00AA2BC3" w14:paraId="5413C00E" w14:textId="77777777" w:rsidTr="00A265D0">
        <w:trPr>
          <w:trHeight w:val="340"/>
        </w:trPr>
        <w:tc>
          <w:tcPr>
            <w:tcW w:w="0" w:type="auto"/>
            <w:vAlign w:val="center"/>
            <w:hideMark/>
          </w:tcPr>
          <w:p w14:paraId="67918121" w14:textId="77777777" w:rsidR="00A265D0" w:rsidRPr="006C1E88" w:rsidRDefault="00A265D0" w:rsidP="00CB295C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Adequacy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: Major</w:t>
            </w:r>
            <w:r w:rsidRPr="006C1E8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 concerns regarding adequacy due to only partial data explicitly supporting the review finding and small number of contributing studies. </w:t>
            </w:r>
          </w:p>
        </w:tc>
      </w:tr>
      <w:tr w:rsidR="00A265D0" w:rsidRPr="00AA2BC3" w14:paraId="6B9A4699" w14:textId="77777777" w:rsidTr="00A265D0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4BBB699" w14:textId="77777777" w:rsidR="00A265D0" w:rsidRDefault="00A265D0" w:rsidP="00CB295C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Overall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assessment and explanation</w:t>
            </w:r>
          </w:p>
          <w:p w14:paraId="0058D970" w14:textId="77777777" w:rsidR="00A265D0" w:rsidRPr="006C1E88" w:rsidRDefault="00A265D0" w:rsidP="00CB295C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Low confidence: </w:t>
            </w:r>
            <w:r w:rsidRPr="006C1E8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Due to minor concerns regarding methodological limitations and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coherence, </w:t>
            </w:r>
            <w:r w:rsidRPr="006C1E8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moderate concerns about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relevance and major concerns about </w:t>
            </w:r>
            <w:r w:rsidRPr="006C1E8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adequacy.</w:t>
            </w:r>
          </w:p>
        </w:tc>
      </w:tr>
      <w:tr w:rsidR="00A265D0" w:rsidRPr="00AA2BC3" w14:paraId="637804BA" w14:textId="77777777" w:rsidTr="00A265D0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8933C2B" w14:textId="77777777" w:rsidR="00A265D0" w:rsidRPr="00AA2BC3" w:rsidRDefault="00A265D0" w:rsidP="00CB295C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ontributing studies</w:t>
            </w:r>
          </w:p>
        </w:tc>
      </w:tr>
      <w:tr w:rsidR="00A265D0" w:rsidRPr="00AA2BC3" w14:paraId="36B7ADDB" w14:textId="77777777" w:rsidTr="00A265D0">
        <w:trPr>
          <w:trHeight w:val="340"/>
        </w:trPr>
        <w:tc>
          <w:tcPr>
            <w:tcW w:w="0" w:type="auto"/>
            <w:vAlign w:val="center"/>
            <w:hideMark/>
          </w:tcPr>
          <w:p w14:paraId="0E5A3BE0" w14:textId="77777777" w:rsidR="00A265D0" w:rsidRPr="00AA2BC3" w:rsidRDefault="00A265D0" w:rsidP="00CB295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b-NO"/>
              </w:rPr>
              <w:t>Noble-</w:t>
            </w:r>
            <w:proofErr w:type="spellStart"/>
            <w:r w:rsidRPr="00AA2BC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b-NO"/>
              </w:rPr>
              <w:t>Carr</w:t>
            </w:r>
            <w:proofErr w:type="spellEnd"/>
            <w:r w:rsidRPr="00AA2BC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2, </w:t>
            </w:r>
            <w:proofErr w:type="spellStart"/>
            <w:r w:rsidRPr="00AA2BC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b-NO"/>
              </w:rPr>
              <w:t>Weimers</w:t>
            </w:r>
            <w:proofErr w:type="spellEnd"/>
            <w:r w:rsidRPr="00AA2BC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06</w:t>
            </w:r>
          </w:p>
        </w:tc>
      </w:tr>
      <w:tr w:rsidR="00A265D0" w:rsidRPr="00AA2BC3" w14:paraId="70DFEF24" w14:textId="77777777" w:rsidTr="00A265D0">
        <w:trPr>
          <w:trHeight w:val="340"/>
        </w:trPr>
        <w:tc>
          <w:tcPr>
            <w:tcW w:w="0" w:type="auto"/>
            <w:vAlign w:val="center"/>
          </w:tcPr>
          <w:p w14:paraId="2E9A4F46" w14:textId="77777777" w:rsidR="00A265D0" w:rsidRPr="00AA2BC3" w:rsidRDefault="00A265D0" w:rsidP="00482B7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</w:tr>
    </w:tbl>
    <w:p w14:paraId="16AF0280" w14:textId="77777777" w:rsidR="00B07419" w:rsidRPr="00AA2BC3" w:rsidRDefault="00B07419" w:rsidP="00B07419">
      <w:pPr>
        <w:spacing w:after="0" w:line="240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52FF989A" w14:textId="77777777" w:rsidR="00B07419" w:rsidRPr="00AA2BC3" w:rsidRDefault="00B07419" w:rsidP="00B07419">
      <w:pPr>
        <w:spacing w:after="0" w:line="240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328E3D50" w14:textId="33C760A3" w:rsidR="00B07419" w:rsidRPr="00AA2BC3" w:rsidRDefault="00B07419" w:rsidP="00B07419">
      <w:pPr>
        <w:pStyle w:val="Caption"/>
        <w:keepNext/>
        <w:rPr>
          <w:lang w:val="en-GB"/>
        </w:rPr>
      </w:pPr>
      <w:bookmarkStart w:id="8" w:name="_Toc63623000"/>
      <w:r w:rsidRPr="00AA2BC3">
        <w:rPr>
          <w:lang w:val="en-GB"/>
        </w:rPr>
        <w:t xml:space="preserve">Table </w:t>
      </w:r>
      <w:r>
        <w:rPr>
          <w:lang w:val="en-GB"/>
        </w:rPr>
        <w:t>1</w:t>
      </w:r>
      <w:r w:rsidR="00B04A44">
        <w:rPr>
          <w:lang w:val="en-GB"/>
        </w:rPr>
        <w:t>1</w:t>
      </w:r>
      <w:r w:rsidRPr="00AA2BC3">
        <w:rPr>
          <w:lang w:val="en-GB"/>
        </w:rPr>
        <w:t xml:space="preserve"> Summary of Qualitative Findings table </w:t>
      </w:r>
      <w:r w:rsidR="00311A35">
        <w:rPr>
          <w:lang w:val="en-GB"/>
        </w:rPr>
        <w:t>I</w:t>
      </w:r>
      <w:r w:rsidRPr="00AA2BC3">
        <w:rPr>
          <w:lang w:val="en-GB"/>
        </w:rPr>
        <w:t>V</w:t>
      </w:r>
      <w:bookmarkEnd w:id="8"/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8"/>
        <w:gridCol w:w="2226"/>
        <w:gridCol w:w="1456"/>
        <w:gridCol w:w="2366"/>
      </w:tblGrid>
      <w:tr w:rsidR="00B07419" w:rsidRPr="00AA2BC3" w14:paraId="13C09CC9" w14:textId="77777777" w:rsidTr="00482B7A">
        <w:trPr>
          <w:trHeight w:val="340"/>
        </w:trPr>
        <w:tc>
          <w:tcPr>
            <w:tcW w:w="2908" w:type="dxa"/>
            <w:shd w:val="clear" w:color="auto" w:fill="808080" w:themeFill="background1" w:themeFillShade="80"/>
            <w:vAlign w:val="center"/>
            <w:hideMark/>
          </w:tcPr>
          <w:p w14:paraId="15D2F916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Summary of review finding</w:t>
            </w:r>
          </w:p>
        </w:tc>
        <w:tc>
          <w:tcPr>
            <w:tcW w:w="2226" w:type="dxa"/>
            <w:shd w:val="clear" w:color="auto" w:fill="808080" w:themeFill="background1" w:themeFillShade="80"/>
            <w:vAlign w:val="center"/>
            <w:hideMark/>
          </w:tcPr>
          <w:p w14:paraId="59AA7E5B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Studies contributing to the review finding</w:t>
            </w:r>
          </w:p>
        </w:tc>
        <w:tc>
          <w:tcPr>
            <w:tcW w:w="1456" w:type="dxa"/>
            <w:shd w:val="clear" w:color="auto" w:fill="808080" w:themeFill="background1" w:themeFillShade="80"/>
            <w:vAlign w:val="center"/>
          </w:tcPr>
          <w:p w14:paraId="7CBE6031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GRADE‐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 xml:space="preserve"> assessment of confidence in the evidence</w:t>
            </w:r>
          </w:p>
        </w:tc>
        <w:tc>
          <w:tcPr>
            <w:tcW w:w="2276" w:type="dxa"/>
            <w:shd w:val="clear" w:color="auto" w:fill="808080" w:themeFill="background1" w:themeFillShade="80"/>
            <w:vAlign w:val="center"/>
          </w:tcPr>
          <w:p w14:paraId="2E7D30A9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Explanation of GRADE‐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 xml:space="preserve"> assessment</w:t>
            </w:r>
          </w:p>
        </w:tc>
      </w:tr>
      <w:tr w:rsidR="00B07419" w:rsidRPr="00AA2BC3" w14:paraId="08714C8F" w14:textId="77777777" w:rsidTr="00482B7A">
        <w:trPr>
          <w:trHeight w:val="340"/>
        </w:trPr>
        <w:tc>
          <w:tcPr>
            <w:tcW w:w="8956" w:type="dxa"/>
            <w:gridSpan w:val="4"/>
            <w:shd w:val="clear" w:color="auto" w:fill="BFBFBF" w:themeFill="background1" w:themeFillShade="BF"/>
            <w:vAlign w:val="center"/>
            <w:hideMark/>
          </w:tcPr>
          <w:p w14:paraId="5F4B993E" w14:textId="2736D0AA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>CARE PATHWAYS</w:t>
            </w:r>
            <w:r w:rsidR="002E046D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 xml:space="preserve"> – THE WHERE AND WHEN</w:t>
            </w:r>
          </w:p>
          <w:p w14:paraId="7242D1A3" w14:textId="77777777" w:rsidR="00B07419" w:rsidRPr="00AA2BC3" w:rsidRDefault="00B07419" w:rsidP="00482B7A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B07419" w:rsidRPr="00AA2BC3" w14:paraId="028DC3DC" w14:textId="77777777" w:rsidTr="00482B7A">
        <w:trPr>
          <w:trHeight w:val="340"/>
        </w:trPr>
        <w:tc>
          <w:tcPr>
            <w:tcW w:w="8956" w:type="dxa"/>
            <w:gridSpan w:val="4"/>
            <w:vAlign w:val="center"/>
          </w:tcPr>
          <w:p w14:paraId="7D92C49D" w14:textId="77777777" w:rsidR="00B07419" w:rsidRPr="00AA2BC3" w:rsidRDefault="00B07419" w:rsidP="00482B7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GB" w:eastAsia="nb-NO"/>
              </w:rPr>
              <w:t>Service designs</w:t>
            </w:r>
          </w:p>
        </w:tc>
      </w:tr>
      <w:tr w:rsidR="00B07419" w:rsidRPr="00AA2BC3" w14:paraId="622BD1E3" w14:textId="77777777" w:rsidTr="00482B7A">
        <w:trPr>
          <w:trHeight w:val="340"/>
        </w:trPr>
        <w:tc>
          <w:tcPr>
            <w:tcW w:w="2908" w:type="dxa"/>
            <w:vAlign w:val="center"/>
            <w:hideMark/>
          </w:tcPr>
          <w:p w14:paraId="139F761D" w14:textId="3F305654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Finding 1</w:t>
            </w:r>
            <w:r w:rsidR="00B04A44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:</w:t>
            </w:r>
            <w:r w:rsidRPr="00AA2BC3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omen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want support to be easily and flexibly available</w:t>
            </w:r>
            <w:r w:rsidRPr="00AA2BC3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 </w:t>
            </w:r>
          </w:p>
        </w:tc>
        <w:tc>
          <w:tcPr>
            <w:tcW w:w="2226" w:type="dxa"/>
            <w:vAlign w:val="center"/>
          </w:tcPr>
          <w:p w14:paraId="6782E9F0" w14:textId="77777777" w:rsidR="00B07419" w:rsidRPr="00AA2BC3" w:rsidRDefault="00B07419" w:rsidP="00482B7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Battersby 2002, </w:t>
            </w:r>
            <w:proofErr w:type="spell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ake</w:t>
            </w:r>
            <w:proofErr w:type="spellEnd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005, Bridges 2016, Bula 2015, Fox 2015, Hong 2003, Noble-</w:t>
            </w:r>
            <w:proofErr w:type="spell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arr</w:t>
            </w:r>
            <w:proofErr w:type="spellEnd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012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, 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omson 2012</w:t>
            </w:r>
          </w:p>
        </w:tc>
        <w:tc>
          <w:tcPr>
            <w:tcW w:w="1456" w:type="dxa"/>
            <w:vAlign w:val="center"/>
          </w:tcPr>
          <w:p w14:paraId="24557DE5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Moderate 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confidence</w:t>
            </w:r>
          </w:p>
        </w:tc>
        <w:tc>
          <w:tcPr>
            <w:tcW w:w="2276" w:type="dxa"/>
            <w:vAlign w:val="center"/>
          </w:tcPr>
          <w:p w14:paraId="7ECB8EA2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4B154E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>Due to minor to moderate concerns regarding methodological limitations and coherence and minor concerns regarding relevance and adequacy.</w:t>
            </w:r>
          </w:p>
        </w:tc>
      </w:tr>
      <w:tr w:rsidR="00B07419" w:rsidRPr="00AA2BC3" w14:paraId="2D8EA0A5" w14:textId="77777777" w:rsidTr="00482B7A">
        <w:trPr>
          <w:trHeight w:val="340"/>
        </w:trPr>
        <w:tc>
          <w:tcPr>
            <w:tcW w:w="2908" w:type="dxa"/>
            <w:vAlign w:val="center"/>
          </w:tcPr>
          <w:p w14:paraId="461FE72D" w14:textId="30EAF0CC" w:rsidR="00B07419" w:rsidRPr="00AA2BC3" w:rsidRDefault="00B07419" w:rsidP="00482B7A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Finding 1</w:t>
            </w:r>
            <w:r w:rsidR="00B04A4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1</w:t>
            </w:r>
            <w:r w:rsidRPr="00AA2B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: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omen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perceive benefits of home visits in combining various forms of support</w:t>
            </w:r>
          </w:p>
        </w:tc>
        <w:tc>
          <w:tcPr>
            <w:tcW w:w="2226" w:type="dxa"/>
            <w:vAlign w:val="center"/>
          </w:tcPr>
          <w:p w14:paraId="50F490E6" w14:textId="77777777" w:rsidR="00B07419" w:rsidRPr="00AA2BC3" w:rsidRDefault="00B07419" w:rsidP="00482B7A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Bula 2015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ossman 2010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Thomson 2012</w:t>
            </w:r>
          </w:p>
        </w:tc>
        <w:tc>
          <w:tcPr>
            <w:tcW w:w="1456" w:type="dxa"/>
            <w:vAlign w:val="center"/>
          </w:tcPr>
          <w:p w14:paraId="5167A271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Moderate confidence</w:t>
            </w:r>
          </w:p>
        </w:tc>
        <w:tc>
          <w:tcPr>
            <w:tcW w:w="2276" w:type="dxa"/>
            <w:vAlign w:val="center"/>
          </w:tcPr>
          <w:p w14:paraId="0FCFAF8E" w14:textId="67153F65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9B2575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>Due to moderate concerns regarding coherence and adequacy and no to minor concerns about methodological limitations and relevance.</w:t>
            </w:r>
          </w:p>
        </w:tc>
      </w:tr>
    </w:tbl>
    <w:p w14:paraId="53B5AD69" w14:textId="77777777" w:rsidR="00B07419" w:rsidRPr="00AA2BC3" w:rsidRDefault="00B07419" w:rsidP="00B07419">
      <w:pPr>
        <w:spacing w:after="0" w:line="240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7BCA7C51" w14:textId="77777777" w:rsidR="00B07419" w:rsidRPr="00AA2BC3" w:rsidRDefault="00B07419" w:rsidP="00B07419">
      <w:pPr>
        <w:spacing w:after="0" w:line="240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22103433" w14:textId="02D32050" w:rsidR="00B07419" w:rsidRPr="00AA2BC3" w:rsidRDefault="00B07419" w:rsidP="00B07419">
      <w:pPr>
        <w:pStyle w:val="Caption"/>
        <w:keepNext/>
        <w:rPr>
          <w:lang w:val="en-GB"/>
        </w:rPr>
      </w:pPr>
      <w:bookmarkStart w:id="9" w:name="_Toc63623001"/>
      <w:r w:rsidRPr="00AA2BC3">
        <w:rPr>
          <w:lang w:val="en-GB"/>
        </w:rPr>
        <w:t xml:space="preserve">Table </w:t>
      </w:r>
      <w:r>
        <w:rPr>
          <w:lang w:val="en-GB"/>
        </w:rPr>
        <w:t>1</w:t>
      </w:r>
      <w:r w:rsidR="00B04A44">
        <w:rPr>
          <w:lang w:val="en-GB"/>
        </w:rPr>
        <w:t>2</w:t>
      </w:r>
      <w:r w:rsidRPr="00AA2BC3">
        <w:rPr>
          <w:lang w:val="en-GB"/>
        </w:rPr>
        <w:t xml:space="preserve"> Evidence Profile </w:t>
      </w:r>
      <w:r w:rsidR="00311A35">
        <w:rPr>
          <w:lang w:val="en-GB"/>
        </w:rPr>
        <w:t>I</w:t>
      </w:r>
      <w:r w:rsidRPr="00AA2BC3">
        <w:rPr>
          <w:lang w:val="en-GB"/>
        </w:rPr>
        <w:t>V</w:t>
      </w:r>
      <w:bookmarkEnd w:id="9"/>
    </w:p>
    <w:tbl>
      <w:tblPr>
        <w:tblStyle w:val="TableGridLight"/>
        <w:tblW w:w="89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06"/>
      </w:tblGrid>
      <w:tr w:rsidR="00B07419" w:rsidRPr="00AA2BC3" w14:paraId="7C9A0A9C" w14:textId="77777777" w:rsidTr="00482B7A">
        <w:trPr>
          <w:trHeight w:val="340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62AF5D45" w14:textId="7E786C74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Finding 1</w:t>
            </w:r>
            <w:r w:rsidR="0030625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0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: </w:t>
            </w: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Women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want support to be easily and flexibly available</w:t>
            </w:r>
          </w:p>
        </w:tc>
      </w:tr>
      <w:tr w:rsidR="00B07419" w:rsidRPr="00AA2BC3" w14:paraId="63A849B9" w14:textId="77777777" w:rsidTr="00482B7A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C960E1D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Assessment for each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component</w:t>
            </w:r>
          </w:p>
        </w:tc>
      </w:tr>
      <w:tr w:rsidR="00B07419" w:rsidRPr="00AA2BC3" w14:paraId="72F7B247" w14:textId="77777777" w:rsidTr="00482B7A">
        <w:trPr>
          <w:trHeight w:val="340"/>
        </w:trPr>
        <w:tc>
          <w:tcPr>
            <w:tcW w:w="0" w:type="auto"/>
            <w:vAlign w:val="center"/>
            <w:hideMark/>
          </w:tcPr>
          <w:p w14:paraId="4A211A38" w14:textId="77777777" w:rsidR="00B07419" w:rsidRPr="004B154E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ethodological limitations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4B154E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inor to moderate concerns regarding methodological limitations due to poor reporting from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 three</w:t>
            </w:r>
            <w:r w:rsidRPr="004B154E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 studies.</w:t>
            </w:r>
          </w:p>
        </w:tc>
      </w:tr>
      <w:tr w:rsidR="00B07419" w:rsidRPr="00AA2BC3" w14:paraId="652529DD" w14:textId="77777777" w:rsidTr="00482B7A">
        <w:trPr>
          <w:trHeight w:val="340"/>
        </w:trPr>
        <w:tc>
          <w:tcPr>
            <w:tcW w:w="0" w:type="auto"/>
            <w:vAlign w:val="center"/>
            <w:hideMark/>
          </w:tcPr>
          <w:p w14:paraId="237F4921" w14:textId="77777777" w:rsidR="00B07419" w:rsidRPr="00AA2BC3" w:rsidRDefault="00B07419" w:rsidP="00482B7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GB"/>
              </w:rPr>
            </w:pPr>
            <w:r w:rsidRPr="00AA2BC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>Coherence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4A31C7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>Minor to moderate concerns regarding coherence due to not all data directly supporting the review finding.</w:t>
            </w:r>
            <w:r w:rsidRPr="004A31C7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4A31C7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4A31C7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4A31C7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4A31C7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</w:p>
        </w:tc>
      </w:tr>
      <w:tr w:rsidR="00B07419" w:rsidRPr="00AA2BC3" w14:paraId="3FF2702F" w14:textId="77777777" w:rsidTr="00482B7A">
        <w:trPr>
          <w:trHeight w:val="340"/>
        </w:trPr>
        <w:tc>
          <w:tcPr>
            <w:tcW w:w="0" w:type="auto"/>
            <w:vAlign w:val="center"/>
            <w:hideMark/>
          </w:tcPr>
          <w:p w14:paraId="5DC3E9EF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Releva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4A31C7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inor concerns regarding relevance (a variety of settings and implementers and setting of intervention and geographic regions).</w:t>
            </w:r>
            <w:r w:rsidRPr="004A31C7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4A31C7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4A31C7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4A31C7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4A31C7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4A31C7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</w:p>
        </w:tc>
      </w:tr>
      <w:tr w:rsidR="00B07419" w:rsidRPr="00AA2BC3" w14:paraId="251B1FE6" w14:textId="77777777" w:rsidTr="00482B7A">
        <w:trPr>
          <w:trHeight w:val="340"/>
        </w:trPr>
        <w:tc>
          <w:tcPr>
            <w:tcW w:w="0" w:type="auto"/>
            <w:vAlign w:val="center"/>
            <w:hideMark/>
          </w:tcPr>
          <w:p w14:paraId="52C6864D" w14:textId="77777777" w:rsidR="00B07419" w:rsidRPr="004A31C7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Adequacy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4A31C7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Minor concerns regarding adequacy due to partial data not explicitly contributing to the review finding and high number of contributing studies. </w:t>
            </w:r>
          </w:p>
        </w:tc>
      </w:tr>
      <w:tr w:rsidR="00B07419" w:rsidRPr="00AA2BC3" w14:paraId="1019FAC9" w14:textId="77777777" w:rsidTr="00482B7A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CA391EC" w14:textId="77777777" w:rsidR="00B07419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Overall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assessment and explanation</w:t>
            </w:r>
          </w:p>
          <w:p w14:paraId="4A21DCA1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Moderate confidence: </w:t>
            </w:r>
            <w:r w:rsidRPr="004A31C7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>Due to minor to moderate concerns regarding methodological limitations and coherence and minor concerns regarding relevance and adequacy.</w:t>
            </w:r>
          </w:p>
        </w:tc>
      </w:tr>
      <w:tr w:rsidR="00B07419" w:rsidRPr="00AA2BC3" w14:paraId="2EF954FB" w14:textId="77777777" w:rsidTr="00482B7A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FB6B2E2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ontributing studies</w:t>
            </w:r>
          </w:p>
        </w:tc>
      </w:tr>
      <w:tr w:rsidR="00B07419" w:rsidRPr="00AA2BC3" w14:paraId="172AD104" w14:textId="77777777" w:rsidTr="00482B7A">
        <w:trPr>
          <w:trHeight w:val="340"/>
        </w:trPr>
        <w:tc>
          <w:tcPr>
            <w:tcW w:w="0" w:type="auto"/>
            <w:vAlign w:val="center"/>
            <w:hideMark/>
          </w:tcPr>
          <w:p w14:paraId="2E3DE299" w14:textId="77777777" w:rsidR="00B07419" w:rsidRPr="00AA2BC3" w:rsidRDefault="00B07419" w:rsidP="00482B7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Battersby 2002, </w:t>
            </w:r>
            <w:proofErr w:type="spell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ake</w:t>
            </w:r>
            <w:proofErr w:type="spellEnd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005, Bridges 2016, Bula 2015, Fox 2015, Hong 2003, Thomson 2012, Noble-</w:t>
            </w:r>
            <w:proofErr w:type="spell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arr</w:t>
            </w:r>
            <w:proofErr w:type="spellEnd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012</w:t>
            </w:r>
          </w:p>
        </w:tc>
      </w:tr>
      <w:tr w:rsidR="00B07419" w:rsidRPr="00AA2BC3" w14:paraId="2443B09E" w14:textId="77777777" w:rsidTr="00482B7A">
        <w:trPr>
          <w:trHeight w:val="340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60A13A3A" w14:textId="4193754C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Finding 1</w:t>
            </w:r>
            <w:r w:rsidR="0030625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1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: </w:t>
            </w: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Women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perceive benefits of home visits in combining various forms of support</w:t>
            </w:r>
          </w:p>
        </w:tc>
      </w:tr>
      <w:tr w:rsidR="00B07419" w:rsidRPr="00AA2BC3" w14:paraId="22F08E10" w14:textId="77777777" w:rsidTr="00482B7A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3DB664E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>Assessment for each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 xml:space="preserve"> component</w:t>
            </w:r>
          </w:p>
        </w:tc>
      </w:tr>
      <w:tr w:rsidR="00B07419" w:rsidRPr="00AA2BC3" w14:paraId="288669F8" w14:textId="77777777" w:rsidTr="00482B7A">
        <w:trPr>
          <w:trHeight w:val="340"/>
        </w:trPr>
        <w:tc>
          <w:tcPr>
            <w:tcW w:w="0" w:type="auto"/>
            <w:vAlign w:val="center"/>
            <w:hideMark/>
          </w:tcPr>
          <w:p w14:paraId="0186B97C" w14:textId="77777777" w:rsidR="00B07419" w:rsidRPr="009B2575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ethodological limitations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9B2575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No to minor concerns regarding methodological limitations.</w:t>
            </w:r>
            <w:r w:rsidRPr="009B2575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</w:p>
        </w:tc>
      </w:tr>
      <w:tr w:rsidR="00B07419" w:rsidRPr="00AA2BC3" w14:paraId="49491F1F" w14:textId="77777777" w:rsidTr="00482B7A">
        <w:trPr>
          <w:trHeight w:val="340"/>
        </w:trPr>
        <w:tc>
          <w:tcPr>
            <w:tcW w:w="0" w:type="auto"/>
            <w:vAlign w:val="center"/>
            <w:hideMark/>
          </w:tcPr>
          <w:p w14:paraId="479C111B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Cohere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9B2575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Moderate concerns regarding coherence due to some disconfirming 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data</w:t>
            </w:r>
            <w:r w:rsidRPr="009B2575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 presented by one study.</w:t>
            </w:r>
          </w:p>
        </w:tc>
      </w:tr>
      <w:tr w:rsidR="00B07419" w:rsidRPr="00AA2BC3" w14:paraId="339D2E12" w14:textId="77777777" w:rsidTr="00482B7A">
        <w:trPr>
          <w:trHeight w:val="340"/>
        </w:trPr>
        <w:tc>
          <w:tcPr>
            <w:tcW w:w="0" w:type="auto"/>
            <w:vAlign w:val="center"/>
            <w:hideMark/>
          </w:tcPr>
          <w:p w14:paraId="153BD669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lastRenderedPageBreak/>
              <w:t>Releva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9B2575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inor to moderate concerns regarding relevance due to a limited group of implementers of support.</w:t>
            </w:r>
          </w:p>
        </w:tc>
      </w:tr>
      <w:tr w:rsidR="00B07419" w:rsidRPr="00AA2BC3" w14:paraId="21333D0F" w14:textId="77777777" w:rsidTr="00482B7A">
        <w:trPr>
          <w:trHeight w:val="340"/>
        </w:trPr>
        <w:tc>
          <w:tcPr>
            <w:tcW w:w="0" w:type="auto"/>
            <w:vAlign w:val="center"/>
            <w:hideMark/>
          </w:tcPr>
          <w:p w14:paraId="2FFD3DA9" w14:textId="77777777" w:rsidR="00B07419" w:rsidRPr="009B2575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Adequacy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9B2575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Moderate concerns regarding adequacy due to a small number of contributing studies supporting the review finding. </w:t>
            </w:r>
          </w:p>
        </w:tc>
      </w:tr>
      <w:tr w:rsidR="00B07419" w:rsidRPr="00AA2BC3" w14:paraId="26D786A5" w14:textId="77777777" w:rsidTr="00482B7A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5BA38EC" w14:textId="77777777" w:rsidR="00B07419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Overall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assessment and explanation</w:t>
            </w:r>
          </w:p>
          <w:p w14:paraId="142692B9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Low</w:t>
            </w:r>
            <w:r w:rsidRPr="009B2575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confidence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: </w:t>
            </w:r>
            <w:r w:rsidRPr="009B2575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>Due to moderate concerns regarding coherence and adequacy and minor concerns about methodological limitations and relevance.</w:t>
            </w:r>
          </w:p>
        </w:tc>
      </w:tr>
      <w:tr w:rsidR="00B07419" w:rsidRPr="00AA2BC3" w14:paraId="1FC709FD" w14:textId="77777777" w:rsidTr="00482B7A">
        <w:trPr>
          <w:trHeight w:val="34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5552DB3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ontributing studies</w:t>
            </w:r>
          </w:p>
        </w:tc>
      </w:tr>
      <w:tr w:rsidR="00B07419" w:rsidRPr="00AA2BC3" w14:paraId="202FCE2B" w14:textId="77777777" w:rsidTr="00482B7A">
        <w:trPr>
          <w:trHeight w:val="340"/>
        </w:trPr>
        <w:tc>
          <w:tcPr>
            <w:tcW w:w="0" w:type="auto"/>
            <w:vAlign w:val="center"/>
            <w:hideMark/>
          </w:tcPr>
          <w:p w14:paraId="31D70035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Bula 2015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ossman 2010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Thomson 2012</w:t>
            </w:r>
          </w:p>
        </w:tc>
      </w:tr>
    </w:tbl>
    <w:p w14:paraId="65050416" w14:textId="77777777" w:rsidR="00B07419" w:rsidRPr="00AA2BC3" w:rsidRDefault="00B07419" w:rsidP="00B07419">
      <w:pPr>
        <w:pStyle w:val="QESHeading2"/>
        <w:spacing w:after="0" w:line="240" w:lineRule="auto"/>
        <w:rPr>
          <w:rFonts w:cstheme="minorHAnsi"/>
          <w:sz w:val="18"/>
          <w:szCs w:val="18"/>
        </w:rPr>
      </w:pPr>
    </w:p>
    <w:p w14:paraId="0C7AB03D" w14:textId="77777777" w:rsidR="00B07419" w:rsidRPr="00AA2BC3" w:rsidRDefault="00B07419" w:rsidP="00B07419">
      <w:pPr>
        <w:pStyle w:val="Caption"/>
        <w:keepNext/>
        <w:rPr>
          <w:lang w:val="en-GB"/>
        </w:rPr>
      </w:pPr>
    </w:p>
    <w:p w14:paraId="59C7CB62" w14:textId="788B6165" w:rsidR="00B07419" w:rsidRPr="00AA2BC3" w:rsidRDefault="00B07419" w:rsidP="00B07419">
      <w:pPr>
        <w:pStyle w:val="Caption"/>
        <w:keepNext/>
        <w:rPr>
          <w:lang w:val="en-GB"/>
        </w:rPr>
      </w:pPr>
      <w:bookmarkStart w:id="10" w:name="_Toc63623002"/>
      <w:r w:rsidRPr="00AA2BC3">
        <w:rPr>
          <w:lang w:val="en-GB"/>
        </w:rPr>
        <w:t xml:space="preserve">Table </w:t>
      </w:r>
      <w:r>
        <w:rPr>
          <w:lang w:val="en-GB"/>
        </w:rPr>
        <w:t>1</w:t>
      </w:r>
      <w:r w:rsidR="0030625C">
        <w:rPr>
          <w:lang w:val="en-GB"/>
        </w:rPr>
        <w:t>3</w:t>
      </w:r>
      <w:r w:rsidRPr="00AA2BC3">
        <w:rPr>
          <w:lang w:val="en-GB"/>
        </w:rPr>
        <w:t xml:space="preserve"> Summary of Qualitative Findings table V</w:t>
      </w:r>
      <w:bookmarkEnd w:id="10"/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8"/>
        <w:gridCol w:w="2226"/>
        <w:gridCol w:w="1456"/>
        <w:gridCol w:w="2276"/>
        <w:gridCol w:w="90"/>
      </w:tblGrid>
      <w:tr w:rsidR="00B07419" w:rsidRPr="00AA2BC3" w14:paraId="69B44C0B" w14:textId="77777777" w:rsidTr="00825833">
        <w:trPr>
          <w:trHeight w:val="340"/>
        </w:trPr>
        <w:tc>
          <w:tcPr>
            <w:tcW w:w="2908" w:type="dxa"/>
            <w:shd w:val="clear" w:color="auto" w:fill="808080" w:themeFill="background1" w:themeFillShade="80"/>
            <w:vAlign w:val="center"/>
            <w:hideMark/>
          </w:tcPr>
          <w:p w14:paraId="60D2436B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Summary of review finding</w:t>
            </w:r>
          </w:p>
        </w:tc>
        <w:tc>
          <w:tcPr>
            <w:tcW w:w="2226" w:type="dxa"/>
            <w:shd w:val="clear" w:color="auto" w:fill="808080" w:themeFill="background1" w:themeFillShade="80"/>
            <w:vAlign w:val="center"/>
            <w:hideMark/>
          </w:tcPr>
          <w:p w14:paraId="7D715162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Studies contributing to the review finding</w:t>
            </w:r>
          </w:p>
        </w:tc>
        <w:tc>
          <w:tcPr>
            <w:tcW w:w="1456" w:type="dxa"/>
            <w:shd w:val="clear" w:color="auto" w:fill="808080" w:themeFill="background1" w:themeFillShade="80"/>
            <w:vAlign w:val="center"/>
          </w:tcPr>
          <w:p w14:paraId="7F4C23EB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GRADE‐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 xml:space="preserve"> assessment of confidence in the evidence</w:t>
            </w:r>
          </w:p>
        </w:tc>
        <w:tc>
          <w:tcPr>
            <w:tcW w:w="2366" w:type="dxa"/>
            <w:gridSpan w:val="2"/>
            <w:shd w:val="clear" w:color="auto" w:fill="808080" w:themeFill="background1" w:themeFillShade="80"/>
            <w:vAlign w:val="center"/>
          </w:tcPr>
          <w:p w14:paraId="270AF060" w14:textId="77777777" w:rsidR="00B07419" w:rsidRPr="00AA2BC3" w:rsidRDefault="00B07419" w:rsidP="00482B7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Explanation of GRADE‐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color w:val="FFFFFF" w:themeColor="background1"/>
                <w:sz w:val="18"/>
                <w:szCs w:val="18"/>
                <w:lang w:val="en-GB" w:eastAsia="nb-NO"/>
              </w:rPr>
              <w:t xml:space="preserve"> assessment</w:t>
            </w:r>
          </w:p>
        </w:tc>
      </w:tr>
      <w:tr w:rsidR="00B07419" w:rsidRPr="00AA2BC3" w14:paraId="685DAB3A" w14:textId="77777777" w:rsidTr="00482B7A">
        <w:trPr>
          <w:trHeight w:val="340"/>
        </w:trPr>
        <w:tc>
          <w:tcPr>
            <w:tcW w:w="8956" w:type="dxa"/>
            <w:gridSpan w:val="5"/>
            <w:shd w:val="clear" w:color="auto" w:fill="BFBFBF" w:themeFill="background1" w:themeFillShade="BF"/>
            <w:vAlign w:val="center"/>
            <w:hideMark/>
          </w:tcPr>
          <w:p w14:paraId="44D6328A" w14:textId="77777777" w:rsidR="00B07419" w:rsidRPr="009B2575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>CARE PATHWAYS</w:t>
            </w:r>
          </w:p>
        </w:tc>
      </w:tr>
      <w:tr w:rsidR="00B07419" w:rsidRPr="00AA2BC3" w14:paraId="54CFE438" w14:textId="77777777" w:rsidTr="00482B7A">
        <w:trPr>
          <w:trHeight w:val="340"/>
        </w:trPr>
        <w:tc>
          <w:tcPr>
            <w:tcW w:w="8956" w:type="dxa"/>
            <w:gridSpan w:val="5"/>
            <w:vAlign w:val="center"/>
          </w:tcPr>
          <w:p w14:paraId="6C7EBAC4" w14:textId="77777777" w:rsidR="00B07419" w:rsidRPr="00AA2BC3" w:rsidRDefault="00B07419" w:rsidP="00482B7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GB" w:eastAsia="nb-NO"/>
              </w:rPr>
              <w:t>Care pathway timeline</w:t>
            </w:r>
          </w:p>
        </w:tc>
      </w:tr>
      <w:tr w:rsidR="007A7A0E" w:rsidRPr="00AA2BC3" w:rsidDel="00825833" w14:paraId="234D7D49" w14:textId="77777777" w:rsidTr="00825833">
        <w:trPr>
          <w:trHeight w:val="340"/>
        </w:trPr>
        <w:tc>
          <w:tcPr>
            <w:tcW w:w="2908" w:type="dxa"/>
            <w:vAlign w:val="center"/>
          </w:tcPr>
          <w:p w14:paraId="4065172E" w14:textId="01618133" w:rsidR="007A7A0E" w:rsidRPr="00AA2BC3" w:rsidRDefault="007A7A0E" w:rsidP="007A7A0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Finding 1</w:t>
            </w:r>
            <w:r w:rsidR="0030625C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2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:</w:t>
            </w:r>
            <w:r w:rsidRPr="00AA2BC3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>Women</w:t>
            </w:r>
            <w:r w:rsidRPr="00AA2BC3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 xml:space="preserve"> want information about breastfeeding support options early on in their pregnancy</w:t>
            </w:r>
          </w:p>
        </w:tc>
        <w:tc>
          <w:tcPr>
            <w:tcW w:w="2226" w:type="dxa"/>
            <w:vAlign w:val="center"/>
          </w:tcPr>
          <w:p w14:paraId="01371A1E" w14:textId="13A68D95" w:rsidR="007A7A0E" w:rsidRPr="00AA2BC3" w:rsidRDefault="007A7A0E" w:rsidP="007A7A0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Craig 2010, Fox 2015, Islam 2016, Hong 2003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, Noble-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>Carr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2</w:t>
            </w:r>
          </w:p>
        </w:tc>
        <w:tc>
          <w:tcPr>
            <w:tcW w:w="1456" w:type="dxa"/>
            <w:vAlign w:val="center"/>
          </w:tcPr>
          <w:p w14:paraId="42E63D76" w14:textId="77777777" w:rsidR="007A7A0E" w:rsidRPr="00180191" w:rsidRDefault="007A7A0E" w:rsidP="007A7A0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en-GB" w:eastAsia="nb-NO"/>
              </w:rPr>
            </w:pPr>
            <w:r w:rsidRPr="00180191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en-GB" w:eastAsia="nb-NO"/>
              </w:rPr>
              <w:t>Low confidence</w:t>
            </w:r>
          </w:p>
          <w:p w14:paraId="39F196F6" w14:textId="77777777" w:rsidR="007A7A0E" w:rsidRPr="00180191" w:rsidRDefault="007A7A0E" w:rsidP="007A7A0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2366" w:type="dxa"/>
            <w:gridSpan w:val="2"/>
            <w:vAlign w:val="center"/>
          </w:tcPr>
          <w:p w14:paraId="022196BA" w14:textId="77777777" w:rsidR="007A7A0E" w:rsidRPr="00180191" w:rsidRDefault="007A7A0E" w:rsidP="007A7A0E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</w:pPr>
            <w:r w:rsidRPr="00180191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>Due to major concerns about methodological limitations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 xml:space="preserve">, </w:t>
            </w:r>
            <w:r w:rsidRPr="00180191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>minor concerns regarding relevance and moderate concerns regarding coherence and adequacy.</w:t>
            </w:r>
          </w:p>
          <w:p w14:paraId="04393FB4" w14:textId="77777777" w:rsidR="007A7A0E" w:rsidRPr="00180191" w:rsidRDefault="007A7A0E" w:rsidP="007A7A0E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</w:pPr>
          </w:p>
        </w:tc>
      </w:tr>
      <w:tr w:rsidR="007A7A0E" w:rsidRPr="00AA2BC3" w14:paraId="2EF4C1EB" w14:textId="77777777" w:rsidTr="00482B7A">
        <w:trPr>
          <w:gridAfter w:val="1"/>
          <w:wAfter w:w="90" w:type="dxa"/>
          <w:trHeight w:val="340"/>
        </w:trPr>
        <w:tc>
          <w:tcPr>
            <w:tcW w:w="2908" w:type="dxa"/>
            <w:vAlign w:val="center"/>
            <w:hideMark/>
          </w:tcPr>
          <w:p w14:paraId="3823AB79" w14:textId="2E719128" w:rsidR="007A7A0E" w:rsidRPr="00AA2BC3" w:rsidRDefault="007A7A0E" w:rsidP="007A7A0E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Finding 1</w:t>
            </w:r>
            <w:r w:rsidR="00250C1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3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:</w:t>
            </w:r>
            <w:r w:rsidRPr="00AA2BC3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omen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want continuity</w:t>
            </w:r>
          </w:p>
        </w:tc>
        <w:tc>
          <w:tcPr>
            <w:tcW w:w="2226" w:type="dxa"/>
            <w:vAlign w:val="center"/>
          </w:tcPr>
          <w:p w14:paraId="4B760345" w14:textId="77777777" w:rsidR="007A7A0E" w:rsidRPr="00AA2BC3" w:rsidRDefault="007A7A0E" w:rsidP="007A7A0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Battersby 2002, Breedlove 2005, Bula 2015, Craig 2010, Fox 2015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ossman 2010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, Thomson 2012 </w:t>
            </w:r>
          </w:p>
        </w:tc>
        <w:tc>
          <w:tcPr>
            <w:tcW w:w="1456" w:type="dxa"/>
            <w:vAlign w:val="center"/>
          </w:tcPr>
          <w:p w14:paraId="09683E65" w14:textId="77777777" w:rsidR="007A7A0E" w:rsidRPr="00AA2BC3" w:rsidRDefault="007A7A0E" w:rsidP="007A7A0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Moderate 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confidence</w:t>
            </w:r>
          </w:p>
        </w:tc>
        <w:tc>
          <w:tcPr>
            <w:tcW w:w="2276" w:type="dxa"/>
            <w:vAlign w:val="center"/>
          </w:tcPr>
          <w:p w14:paraId="7F2E5160" w14:textId="77777777" w:rsidR="007A7A0E" w:rsidRPr="00AA2BC3" w:rsidRDefault="007A7A0E" w:rsidP="007A7A0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9B2575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Due to moderate concerns regarding methodological limitations and minor concerns about coherence, </w:t>
            </w:r>
            <w:proofErr w:type="gramStart"/>
            <w:r w:rsidRPr="009B2575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>relevance</w:t>
            </w:r>
            <w:proofErr w:type="gramEnd"/>
            <w:r w:rsidRPr="009B2575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 and adequacy.</w:t>
            </w:r>
          </w:p>
        </w:tc>
      </w:tr>
      <w:tr w:rsidR="007A7A0E" w:rsidRPr="00AA2BC3" w14:paraId="6661A1E3" w14:textId="77777777" w:rsidTr="00825833">
        <w:trPr>
          <w:trHeight w:val="340"/>
        </w:trPr>
        <w:tc>
          <w:tcPr>
            <w:tcW w:w="2908" w:type="dxa"/>
            <w:vAlign w:val="center"/>
            <w:hideMark/>
          </w:tcPr>
          <w:p w14:paraId="5D70431F" w14:textId="397253BF" w:rsidR="007A7A0E" w:rsidRPr="00AA2BC3" w:rsidRDefault="007A7A0E" w:rsidP="007A7A0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Finding 1</w:t>
            </w:r>
            <w:r w:rsidR="00250C1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4</w:t>
            </w:r>
            <w:r w:rsidRPr="00AA2B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: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omen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perceive the optimal duration of physical support as the observation of whole feeds</w:t>
            </w:r>
            <w:r w:rsidRPr="00AA2B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226" w:type="dxa"/>
            <w:vAlign w:val="center"/>
          </w:tcPr>
          <w:p w14:paraId="36CBF0A0" w14:textId="77777777" w:rsidR="007A7A0E" w:rsidRPr="00AA2BC3" w:rsidRDefault="007A7A0E" w:rsidP="007A7A0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ula 2015, Condon 2012, Hong 2003</w:t>
            </w:r>
          </w:p>
        </w:tc>
        <w:tc>
          <w:tcPr>
            <w:tcW w:w="1456" w:type="dxa"/>
            <w:vAlign w:val="center"/>
          </w:tcPr>
          <w:p w14:paraId="48DB0756" w14:textId="77777777" w:rsidR="007A7A0E" w:rsidRPr="00AA2BC3" w:rsidRDefault="007A7A0E" w:rsidP="007A7A0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Low 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confidence</w:t>
            </w:r>
          </w:p>
        </w:tc>
        <w:tc>
          <w:tcPr>
            <w:tcW w:w="2366" w:type="dxa"/>
            <w:gridSpan w:val="2"/>
            <w:vAlign w:val="center"/>
          </w:tcPr>
          <w:p w14:paraId="15B54696" w14:textId="77777777" w:rsidR="007A7A0E" w:rsidRPr="00AA2BC3" w:rsidRDefault="007A7A0E" w:rsidP="007A7A0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4E51C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Due to moderate concerns about methodological limitations, coherence and adequacy and minor concerns regarding relevance.  </w:t>
            </w:r>
          </w:p>
        </w:tc>
      </w:tr>
    </w:tbl>
    <w:p w14:paraId="4A8C608C" w14:textId="77777777" w:rsidR="00B07419" w:rsidRPr="00AA2BC3" w:rsidRDefault="00B07419" w:rsidP="00B07419">
      <w:pPr>
        <w:pStyle w:val="QESHeading2"/>
        <w:spacing w:after="0" w:line="240" w:lineRule="auto"/>
        <w:rPr>
          <w:rFonts w:cstheme="minorHAnsi"/>
          <w:sz w:val="18"/>
          <w:szCs w:val="18"/>
        </w:rPr>
      </w:pPr>
    </w:p>
    <w:p w14:paraId="0660C7F5" w14:textId="77777777" w:rsidR="00B07419" w:rsidRPr="00AA2BC3" w:rsidRDefault="00B07419" w:rsidP="00B07419">
      <w:pPr>
        <w:pStyle w:val="Caption"/>
        <w:keepNext/>
        <w:rPr>
          <w:lang w:val="en-GB"/>
        </w:rPr>
      </w:pPr>
    </w:p>
    <w:p w14:paraId="4A625211" w14:textId="162452B6" w:rsidR="00825833" w:rsidRPr="00AA2BC3" w:rsidRDefault="00B07419" w:rsidP="00250C18">
      <w:pPr>
        <w:pStyle w:val="Caption"/>
        <w:keepNext/>
        <w:rPr>
          <w:lang w:val="en-GB"/>
        </w:rPr>
      </w:pPr>
      <w:bookmarkStart w:id="11" w:name="_Toc63623003"/>
      <w:r w:rsidRPr="00AA2BC3">
        <w:rPr>
          <w:lang w:val="en-GB"/>
        </w:rPr>
        <w:t xml:space="preserve">Table </w:t>
      </w:r>
      <w:r>
        <w:rPr>
          <w:lang w:val="en-GB"/>
        </w:rPr>
        <w:t>1</w:t>
      </w:r>
      <w:r w:rsidR="0030625C">
        <w:rPr>
          <w:lang w:val="en-GB"/>
        </w:rPr>
        <w:t>4</w:t>
      </w:r>
      <w:r w:rsidRPr="00AA2BC3">
        <w:rPr>
          <w:lang w:val="en-GB"/>
        </w:rPr>
        <w:t xml:space="preserve"> Evidence Profile V</w:t>
      </w:r>
      <w:bookmarkEnd w:id="11"/>
    </w:p>
    <w:tbl>
      <w:tblPr>
        <w:tblStyle w:val="TableGridLight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43"/>
        <w:gridCol w:w="413"/>
      </w:tblGrid>
      <w:tr w:rsidR="00825833" w:rsidRPr="00AA2BC3" w14:paraId="65F00AD4" w14:textId="77777777" w:rsidTr="00250C18">
        <w:trPr>
          <w:trHeight w:val="340"/>
        </w:trPr>
        <w:tc>
          <w:tcPr>
            <w:tcW w:w="9356" w:type="dxa"/>
            <w:gridSpan w:val="2"/>
            <w:shd w:val="clear" w:color="auto" w:fill="BFBFBF" w:themeFill="background1" w:themeFillShade="BF"/>
            <w:hideMark/>
          </w:tcPr>
          <w:p w14:paraId="38F33975" w14:textId="3B75A3FB" w:rsidR="00825833" w:rsidRPr="00AA2BC3" w:rsidRDefault="00825833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Finding 1</w:t>
            </w:r>
            <w:r w:rsidR="00250C1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: </w:t>
            </w:r>
            <w:r w:rsidRPr="000525C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Women want information about breastfeeding support options in early pregnancy</w:t>
            </w:r>
          </w:p>
        </w:tc>
      </w:tr>
      <w:tr w:rsidR="00825833" w:rsidRPr="00AA2BC3" w14:paraId="534BC53A" w14:textId="77777777" w:rsidTr="00250C18">
        <w:trPr>
          <w:trHeight w:val="340"/>
        </w:trPr>
        <w:tc>
          <w:tcPr>
            <w:tcW w:w="9356" w:type="dxa"/>
            <w:gridSpan w:val="2"/>
            <w:shd w:val="clear" w:color="auto" w:fill="F2F2F2" w:themeFill="background1" w:themeFillShade="F2"/>
            <w:hideMark/>
          </w:tcPr>
          <w:p w14:paraId="44DC523D" w14:textId="77777777" w:rsidR="00825833" w:rsidRPr="00AA2BC3" w:rsidRDefault="00825833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Assessment for each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component</w:t>
            </w:r>
          </w:p>
        </w:tc>
      </w:tr>
      <w:tr w:rsidR="00825833" w:rsidRPr="00AA2BC3" w14:paraId="08E08C1A" w14:textId="77777777" w:rsidTr="00250C18">
        <w:trPr>
          <w:trHeight w:val="340"/>
        </w:trPr>
        <w:tc>
          <w:tcPr>
            <w:tcW w:w="9356" w:type="dxa"/>
            <w:gridSpan w:val="2"/>
            <w:hideMark/>
          </w:tcPr>
          <w:p w14:paraId="76CF46EB" w14:textId="5D278640" w:rsidR="00825833" w:rsidRPr="007A7A0E" w:rsidRDefault="00825833" w:rsidP="00482B7A">
            <w:pP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ethodological limitations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 </w:t>
            </w:r>
            <w:r w:rsidRPr="00180191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>Major concerns regarding methodological limitations due to poor reporting from all studies on all criteria.</w:t>
            </w:r>
            <w:r w:rsidRPr="00180191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ab/>
            </w:r>
          </w:p>
        </w:tc>
      </w:tr>
      <w:tr w:rsidR="00825833" w:rsidRPr="00AA2BC3" w14:paraId="1A9F5157" w14:textId="77777777" w:rsidTr="00250C18">
        <w:trPr>
          <w:trHeight w:val="340"/>
        </w:trPr>
        <w:tc>
          <w:tcPr>
            <w:tcW w:w="9356" w:type="dxa"/>
            <w:gridSpan w:val="2"/>
            <w:hideMark/>
          </w:tcPr>
          <w:p w14:paraId="296B761F" w14:textId="77777777" w:rsidR="00825833" w:rsidRPr="00180191" w:rsidRDefault="00825833" w:rsidP="00482B7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AA2BC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>Coherence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180191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>Moderate concerns regarding coherence due to data not explicitly supporting the review finding.</w:t>
            </w:r>
            <w:r w:rsidRPr="00180191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</w:p>
        </w:tc>
      </w:tr>
      <w:tr w:rsidR="00825833" w:rsidRPr="00AA2BC3" w14:paraId="3BE7E774" w14:textId="77777777" w:rsidTr="00250C18">
        <w:trPr>
          <w:trHeight w:val="340"/>
        </w:trPr>
        <w:tc>
          <w:tcPr>
            <w:tcW w:w="9356" w:type="dxa"/>
            <w:gridSpan w:val="2"/>
            <w:hideMark/>
          </w:tcPr>
          <w:p w14:paraId="6D00346B" w14:textId="77777777" w:rsidR="00825833" w:rsidRPr="00AA2BC3" w:rsidRDefault="00825833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lastRenderedPageBreak/>
              <w:t>Releva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inor concerns regarding relevance due to partial relevance due to a narrow range of settings (high-income countries only).</w:t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</w:p>
        </w:tc>
      </w:tr>
      <w:tr w:rsidR="00825833" w:rsidRPr="00AA2BC3" w14:paraId="0A80B1FF" w14:textId="77777777" w:rsidTr="00250C18">
        <w:trPr>
          <w:trHeight w:val="340"/>
        </w:trPr>
        <w:tc>
          <w:tcPr>
            <w:tcW w:w="9356" w:type="dxa"/>
            <w:gridSpan w:val="2"/>
            <w:hideMark/>
          </w:tcPr>
          <w:p w14:paraId="4AA72D46" w14:textId="77777777" w:rsidR="00825833" w:rsidRPr="00180191" w:rsidRDefault="00825833" w:rsidP="00482B7A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Adequacy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oderate concerns regarding adequacy due to a small number of contributing studies in the context of this finding.</w:t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  <w:r w:rsidRPr="001801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</w:p>
        </w:tc>
      </w:tr>
      <w:tr w:rsidR="00825833" w:rsidRPr="00AA2BC3" w14:paraId="5BD06789" w14:textId="77777777" w:rsidTr="00250C18">
        <w:trPr>
          <w:trHeight w:val="340"/>
        </w:trPr>
        <w:tc>
          <w:tcPr>
            <w:tcW w:w="9356" w:type="dxa"/>
            <w:gridSpan w:val="2"/>
            <w:shd w:val="clear" w:color="auto" w:fill="F2F2F2" w:themeFill="background1" w:themeFillShade="F2"/>
            <w:hideMark/>
          </w:tcPr>
          <w:p w14:paraId="063935C5" w14:textId="77777777" w:rsidR="00825833" w:rsidRPr="00AA2BC3" w:rsidRDefault="00825833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Overall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assessment and explanation</w:t>
            </w:r>
          </w:p>
        </w:tc>
      </w:tr>
      <w:tr w:rsidR="00825833" w:rsidRPr="00AA2BC3" w14:paraId="35E35385" w14:textId="77777777" w:rsidTr="00250C18">
        <w:trPr>
          <w:trHeight w:val="340"/>
        </w:trPr>
        <w:tc>
          <w:tcPr>
            <w:tcW w:w="9356" w:type="dxa"/>
            <w:gridSpan w:val="2"/>
            <w:hideMark/>
          </w:tcPr>
          <w:p w14:paraId="6520C99C" w14:textId="77777777" w:rsidR="00825833" w:rsidRPr="00180191" w:rsidRDefault="00825833" w:rsidP="00482B7A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</w:pPr>
            <w:r w:rsidRPr="00CA4E6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Low confidence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: </w:t>
            </w:r>
            <w:r w:rsidRPr="00180191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>Due to major concerns about methodological limitations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 xml:space="preserve">, </w:t>
            </w:r>
            <w:r w:rsidRPr="00180191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GB" w:eastAsia="nb-NO"/>
              </w:rPr>
              <w:t>minor concerns regarding relevance and moderate concerns regarding coherence and adequacy.</w:t>
            </w:r>
          </w:p>
        </w:tc>
      </w:tr>
      <w:tr w:rsidR="00825833" w:rsidRPr="00AA2BC3" w14:paraId="60529289" w14:textId="77777777" w:rsidTr="00250C18">
        <w:trPr>
          <w:trHeight w:val="340"/>
        </w:trPr>
        <w:tc>
          <w:tcPr>
            <w:tcW w:w="9356" w:type="dxa"/>
            <w:gridSpan w:val="2"/>
            <w:shd w:val="clear" w:color="auto" w:fill="F2F2F2" w:themeFill="background1" w:themeFillShade="F2"/>
            <w:hideMark/>
          </w:tcPr>
          <w:p w14:paraId="6D07D3BB" w14:textId="77777777" w:rsidR="00825833" w:rsidRPr="00AA2BC3" w:rsidRDefault="00825833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ontributing studies</w:t>
            </w:r>
          </w:p>
        </w:tc>
      </w:tr>
      <w:tr w:rsidR="00825833" w:rsidRPr="00AA2BC3" w14:paraId="71097D2B" w14:textId="77777777" w:rsidTr="00250C18">
        <w:trPr>
          <w:trHeight w:val="340"/>
        </w:trPr>
        <w:tc>
          <w:tcPr>
            <w:tcW w:w="9356" w:type="dxa"/>
            <w:gridSpan w:val="2"/>
            <w:hideMark/>
          </w:tcPr>
          <w:p w14:paraId="5ACC774C" w14:textId="77777777" w:rsidR="00825833" w:rsidRPr="00AA2BC3" w:rsidRDefault="00825833" w:rsidP="00482B7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b-NO"/>
              </w:rPr>
              <w:t>Craig 2010, Fox 2015, Islam 2016, Hong 200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b-NO"/>
              </w:rPr>
              <w:t>, Noble-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b-NO"/>
              </w:rPr>
              <w:t>Car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b-NO"/>
              </w:rPr>
              <w:t xml:space="preserve"> 2012</w:t>
            </w:r>
          </w:p>
        </w:tc>
      </w:tr>
      <w:tr w:rsidR="00B07419" w:rsidRPr="00AA2BC3" w14:paraId="26621F36" w14:textId="77777777" w:rsidTr="00250C18">
        <w:trPr>
          <w:gridAfter w:val="1"/>
          <w:wAfter w:w="413" w:type="dxa"/>
          <w:trHeight w:val="340"/>
        </w:trPr>
        <w:tc>
          <w:tcPr>
            <w:tcW w:w="0" w:type="auto"/>
            <w:shd w:val="clear" w:color="auto" w:fill="BFBFBF" w:themeFill="background1" w:themeFillShade="BF"/>
            <w:vAlign w:val="bottom"/>
            <w:hideMark/>
          </w:tcPr>
          <w:p w14:paraId="4267E251" w14:textId="6504B5FA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Finding 13: </w:t>
            </w: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Women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want continuity</w:t>
            </w:r>
            <w:r w:rsidR="000525C0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in breastfeeding support</w:t>
            </w:r>
          </w:p>
        </w:tc>
      </w:tr>
      <w:tr w:rsidR="00B07419" w:rsidRPr="00AA2BC3" w14:paraId="3CE9DDAD" w14:textId="77777777" w:rsidTr="00250C18">
        <w:trPr>
          <w:gridAfter w:val="1"/>
          <w:wAfter w:w="413" w:type="dxa"/>
          <w:trHeight w:val="340"/>
        </w:trPr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14:paraId="1D540FAB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Assessment for each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component</w:t>
            </w:r>
          </w:p>
        </w:tc>
      </w:tr>
      <w:tr w:rsidR="00B07419" w:rsidRPr="00AA2BC3" w14:paraId="16DED654" w14:textId="77777777" w:rsidTr="00250C18">
        <w:trPr>
          <w:gridAfter w:val="1"/>
          <w:wAfter w:w="413" w:type="dxa"/>
          <w:trHeight w:val="340"/>
        </w:trPr>
        <w:tc>
          <w:tcPr>
            <w:tcW w:w="0" w:type="auto"/>
            <w:vAlign w:val="bottom"/>
            <w:hideMark/>
          </w:tcPr>
          <w:p w14:paraId="72EA056B" w14:textId="77777777" w:rsidR="00B07419" w:rsidRPr="009B2575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ethodological limitations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9B2575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Moderate to major concerns regarding methodological limitations due to poor reporting from 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three</w:t>
            </w:r>
            <w:r w:rsidRPr="009B2575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 studies on all categories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.</w:t>
            </w:r>
          </w:p>
        </w:tc>
      </w:tr>
      <w:tr w:rsidR="00B07419" w:rsidRPr="00AA2BC3" w14:paraId="5B3CFE21" w14:textId="77777777" w:rsidTr="00250C18">
        <w:trPr>
          <w:gridAfter w:val="1"/>
          <w:wAfter w:w="413" w:type="dxa"/>
          <w:trHeight w:val="340"/>
        </w:trPr>
        <w:tc>
          <w:tcPr>
            <w:tcW w:w="0" w:type="auto"/>
            <w:vAlign w:val="bottom"/>
            <w:hideMark/>
          </w:tcPr>
          <w:p w14:paraId="7DD1231D" w14:textId="77777777" w:rsidR="00B07419" w:rsidRPr="00AA2BC3" w:rsidRDefault="00B07419" w:rsidP="00482B7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GB"/>
              </w:rPr>
            </w:pPr>
            <w:r w:rsidRPr="00AA2BC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>Coherence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9B2575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>No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 t</w:t>
            </w:r>
            <w:r w:rsidRPr="009B2575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 w:eastAsia="nb-NO"/>
              </w:rPr>
              <w:t>o minor concerns regarding coherence.</w:t>
            </w:r>
          </w:p>
        </w:tc>
      </w:tr>
      <w:tr w:rsidR="00B07419" w:rsidRPr="00AA2BC3" w14:paraId="41C43CF6" w14:textId="77777777" w:rsidTr="00250C18">
        <w:trPr>
          <w:gridAfter w:val="1"/>
          <w:wAfter w:w="413" w:type="dxa"/>
          <w:trHeight w:val="340"/>
        </w:trPr>
        <w:tc>
          <w:tcPr>
            <w:tcW w:w="0" w:type="auto"/>
            <w:vAlign w:val="bottom"/>
            <w:hideMark/>
          </w:tcPr>
          <w:p w14:paraId="4DEE15B9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Releva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4E51CD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Minor concerns regarding 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relevance due to a narrow range of settings. </w:t>
            </w:r>
          </w:p>
        </w:tc>
      </w:tr>
      <w:tr w:rsidR="00B07419" w:rsidRPr="00AA2BC3" w14:paraId="26FD7F49" w14:textId="77777777" w:rsidTr="00250C18">
        <w:trPr>
          <w:gridAfter w:val="1"/>
          <w:wAfter w:w="413" w:type="dxa"/>
          <w:trHeight w:val="340"/>
        </w:trPr>
        <w:tc>
          <w:tcPr>
            <w:tcW w:w="0" w:type="auto"/>
            <w:vAlign w:val="bottom"/>
            <w:hideMark/>
          </w:tcPr>
          <w:p w14:paraId="206392A5" w14:textId="77777777" w:rsidR="00B07419" w:rsidRPr="004E51CD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Adequacy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4E51CD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Minor concerns regarding adequacy due to two studies contributing with thin data. </w:t>
            </w:r>
          </w:p>
        </w:tc>
      </w:tr>
      <w:tr w:rsidR="00B07419" w:rsidRPr="00AA2BC3" w14:paraId="69EA0DFA" w14:textId="77777777" w:rsidTr="00250C18">
        <w:trPr>
          <w:gridAfter w:val="1"/>
          <w:wAfter w:w="413" w:type="dxa"/>
          <w:trHeight w:val="340"/>
        </w:trPr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14:paraId="6608E7F6" w14:textId="77777777" w:rsidR="00B07419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Overall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assessment and explanation</w:t>
            </w:r>
          </w:p>
          <w:p w14:paraId="7EB7BD67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Moderate confidence: </w:t>
            </w:r>
            <w:r w:rsidRPr="009B2575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Due to moderate concerns regarding methodological limitations and minor concerns about coherence, </w:t>
            </w:r>
            <w:proofErr w:type="gramStart"/>
            <w:r w:rsidRPr="009B2575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>relevance</w:t>
            </w:r>
            <w:proofErr w:type="gramEnd"/>
            <w:r w:rsidRPr="009B2575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 and adequacy</w:t>
            </w:r>
          </w:p>
        </w:tc>
      </w:tr>
      <w:tr w:rsidR="00B07419" w:rsidRPr="00AA2BC3" w14:paraId="2164681D" w14:textId="77777777" w:rsidTr="00250C18">
        <w:trPr>
          <w:gridAfter w:val="1"/>
          <w:wAfter w:w="413" w:type="dxa"/>
          <w:trHeight w:val="340"/>
        </w:trPr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14:paraId="53272FDF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ontributing studies</w:t>
            </w:r>
          </w:p>
        </w:tc>
      </w:tr>
      <w:tr w:rsidR="00B07419" w:rsidRPr="00AA2BC3" w14:paraId="69CF3B4F" w14:textId="77777777" w:rsidTr="00250C18">
        <w:trPr>
          <w:gridAfter w:val="1"/>
          <w:wAfter w:w="413" w:type="dxa"/>
          <w:trHeight w:val="340"/>
        </w:trPr>
        <w:tc>
          <w:tcPr>
            <w:tcW w:w="0" w:type="auto"/>
            <w:vAlign w:val="bottom"/>
            <w:hideMark/>
          </w:tcPr>
          <w:p w14:paraId="23FADBCE" w14:textId="77777777" w:rsidR="00B07419" w:rsidRPr="00AA2BC3" w:rsidRDefault="00B07419" w:rsidP="00482B7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Battersby 2002, Breedlove 2005, Bula 2015, Craig 2010, Fox 2015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ossman 2010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Thomson 2012</w:t>
            </w:r>
          </w:p>
        </w:tc>
      </w:tr>
      <w:tr w:rsidR="00B07419" w:rsidRPr="00AA2BC3" w14:paraId="392F4CBF" w14:textId="77777777" w:rsidTr="00250C18">
        <w:trPr>
          <w:gridAfter w:val="1"/>
          <w:wAfter w:w="413" w:type="dxa"/>
          <w:trHeight w:val="340"/>
        </w:trPr>
        <w:tc>
          <w:tcPr>
            <w:tcW w:w="0" w:type="auto"/>
            <w:shd w:val="clear" w:color="auto" w:fill="BFBFBF" w:themeFill="background1" w:themeFillShade="BF"/>
            <w:vAlign w:val="bottom"/>
            <w:hideMark/>
          </w:tcPr>
          <w:p w14:paraId="4E233EDC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Finding 14: </w:t>
            </w: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Women</w:t>
            </w: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perceive the optimal duration of physical support as the observation of whole feeds</w:t>
            </w:r>
          </w:p>
        </w:tc>
      </w:tr>
      <w:tr w:rsidR="00B07419" w:rsidRPr="00AA2BC3" w14:paraId="26D99E0E" w14:textId="77777777" w:rsidTr="00250C18">
        <w:trPr>
          <w:gridAfter w:val="1"/>
          <w:wAfter w:w="413" w:type="dxa"/>
          <w:trHeight w:val="340"/>
        </w:trPr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14:paraId="66A01885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>Assessment for each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nb-NO"/>
              </w:rPr>
              <w:t xml:space="preserve"> component</w:t>
            </w:r>
          </w:p>
        </w:tc>
      </w:tr>
      <w:tr w:rsidR="00B07419" w:rsidRPr="00AA2BC3" w14:paraId="2FCEBEA8" w14:textId="77777777" w:rsidTr="00250C18">
        <w:trPr>
          <w:gridAfter w:val="1"/>
          <w:wAfter w:w="413" w:type="dxa"/>
          <w:trHeight w:val="340"/>
        </w:trPr>
        <w:tc>
          <w:tcPr>
            <w:tcW w:w="0" w:type="auto"/>
            <w:vAlign w:val="bottom"/>
            <w:hideMark/>
          </w:tcPr>
          <w:p w14:paraId="05913C9B" w14:textId="77777777" w:rsidR="00B07419" w:rsidRPr="003C0491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ethodological limitations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3C04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Moderate concerns regarding methodological limitations due to poor reporting from 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one</w:t>
            </w:r>
            <w:r w:rsidRPr="003C04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 study on most of the categories.</w:t>
            </w:r>
          </w:p>
        </w:tc>
      </w:tr>
      <w:tr w:rsidR="00B07419" w:rsidRPr="00AA2BC3" w14:paraId="0825B396" w14:textId="77777777" w:rsidTr="00250C18">
        <w:trPr>
          <w:gridAfter w:val="1"/>
          <w:wAfter w:w="413" w:type="dxa"/>
          <w:trHeight w:val="340"/>
        </w:trPr>
        <w:tc>
          <w:tcPr>
            <w:tcW w:w="0" w:type="auto"/>
            <w:vAlign w:val="bottom"/>
            <w:hideMark/>
          </w:tcPr>
          <w:p w14:paraId="2974FD49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Cohere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3C04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oderate concerns regarding coherence due to one disconfirming case.</w:t>
            </w:r>
          </w:p>
        </w:tc>
      </w:tr>
      <w:tr w:rsidR="00B07419" w:rsidRPr="00AA2BC3" w14:paraId="795089C7" w14:textId="77777777" w:rsidTr="00250C18">
        <w:trPr>
          <w:gridAfter w:val="1"/>
          <w:wAfter w:w="413" w:type="dxa"/>
          <w:trHeight w:val="340"/>
        </w:trPr>
        <w:tc>
          <w:tcPr>
            <w:tcW w:w="0" w:type="auto"/>
            <w:vAlign w:val="bottom"/>
            <w:hideMark/>
          </w:tcPr>
          <w:p w14:paraId="296741B5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Releva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3C04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inor concerns regarding relevance due to partial relevance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 of settings and implementers of support</w:t>
            </w:r>
            <w:r w:rsidRPr="003C04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.</w:t>
            </w:r>
            <w:r w:rsidRPr="003C04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ab/>
            </w:r>
          </w:p>
        </w:tc>
      </w:tr>
      <w:tr w:rsidR="00B07419" w:rsidRPr="00AA2BC3" w14:paraId="3FA846FD" w14:textId="77777777" w:rsidTr="00250C18">
        <w:trPr>
          <w:gridAfter w:val="1"/>
          <w:wAfter w:w="413" w:type="dxa"/>
          <w:trHeight w:val="340"/>
        </w:trPr>
        <w:tc>
          <w:tcPr>
            <w:tcW w:w="0" w:type="auto"/>
            <w:vAlign w:val="bottom"/>
            <w:hideMark/>
          </w:tcPr>
          <w:p w14:paraId="21C28D02" w14:textId="77777777" w:rsidR="00B07419" w:rsidRPr="003C0491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Adequacy</w:t>
            </w:r>
            <w:r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 xml:space="preserve">: </w:t>
            </w:r>
            <w:r w:rsidRPr="003C0491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GB" w:eastAsia="nb-NO"/>
              </w:rPr>
              <w:t>Moderate concerns regarding adequacy due a small number of contributing studies within the context of the review finding.</w:t>
            </w:r>
          </w:p>
        </w:tc>
      </w:tr>
      <w:tr w:rsidR="00B07419" w:rsidRPr="00AA2BC3" w14:paraId="75DC9EEC" w14:textId="77777777" w:rsidTr="00250C18">
        <w:trPr>
          <w:gridAfter w:val="1"/>
          <w:wAfter w:w="413" w:type="dxa"/>
          <w:trHeight w:val="340"/>
        </w:trPr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14:paraId="35B839C4" w14:textId="77777777" w:rsidR="00B07419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Overall GRADE-</w:t>
            </w:r>
            <w:proofErr w:type="spellStart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ERQual</w:t>
            </w:r>
            <w:proofErr w:type="spellEnd"/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 xml:space="preserve"> assessment and explanation</w:t>
            </w:r>
          </w:p>
          <w:p w14:paraId="778CF695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4E51C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Low confidence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: </w:t>
            </w:r>
            <w:r w:rsidRPr="004E51CD"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  <w:t xml:space="preserve">Due to moderate concerns about methodological limitations, coherence and adequacy and minor concerns regarding relevance. </w:t>
            </w:r>
          </w:p>
        </w:tc>
      </w:tr>
      <w:tr w:rsidR="00B07419" w:rsidRPr="00AA2BC3" w14:paraId="74F33101" w14:textId="77777777" w:rsidTr="00250C18">
        <w:trPr>
          <w:gridAfter w:val="1"/>
          <w:wAfter w:w="413" w:type="dxa"/>
          <w:trHeight w:val="340"/>
        </w:trPr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14:paraId="2BC9BA0C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GB" w:eastAsia="nb-NO"/>
              </w:rPr>
              <w:t>Contributing studies</w:t>
            </w:r>
          </w:p>
        </w:tc>
      </w:tr>
      <w:tr w:rsidR="00B07419" w:rsidRPr="00AA2BC3" w14:paraId="4BEE9E90" w14:textId="77777777" w:rsidTr="00250C18">
        <w:trPr>
          <w:gridAfter w:val="1"/>
          <w:wAfter w:w="413" w:type="dxa"/>
          <w:trHeight w:val="340"/>
        </w:trPr>
        <w:tc>
          <w:tcPr>
            <w:tcW w:w="0" w:type="auto"/>
            <w:vAlign w:val="bottom"/>
            <w:hideMark/>
          </w:tcPr>
          <w:p w14:paraId="30ABDA9E" w14:textId="77777777" w:rsidR="00B07419" w:rsidRPr="00AA2BC3" w:rsidRDefault="00B07419" w:rsidP="00482B7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b-NO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ula 2015, Condon 2012, Hong 2003</w:t>
            </w:r>
          </w:p>
        </w:tc>
      </w:tr>
    </w:tbl>
    <w:p w14:paraId="1C45D8E0" w14:textId="77777777" w:rsidR="00B07419" w:rsidRPr="00AA2BC3" w:rsidRDefault="00B07419" w:rsidP="00B07419">
      <w:pPr>
        <w:rPr>
          <w:lang w:val="en-GB" w:eastAsia="nb-NO"/>
        </w:rPr>
      </w:pPr>
    </w:p>
    <w:p w14:paraId="3E9DC5B1" w14:textId="600AFF8A" w:rsidR="00B07419" w:rsidRPr="00AA2BC3" w:rsidRDefault="00B07419" w:rsidP="00B07419">
      <w:pPr>
        <w:pStyle w:val="QESHeading2"/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02A8F8F8" wp14:editId="41687987">
                <wp:extent cx="5223510" cy="1080135"/>
                <wp:effectExtent l="0" t="2540" r="0" b="3175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23510" cy="1080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040FA2E" w14:textId="77777777" w:rsidR="00B07419" w:rsidRPr="00815E05" w:rsidRDefault="00B07419" w:rsidP="00B07419">
                            <w:pPr>
                              <w:spacing w:after="0" w:line="240" w:lineRule="auto"/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2A8F8F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11.3pt;height:8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" stroked="f">
                <v:textbox>
                  <w:txbxContent>
                    <w:p w14:paraId="4040FA2E" w14:textId="77777777" w:rsidR="00B07419" w:rsidRPr="00815E05" w:rsidRDefault="00B07419" w:rsidP="00B07419">
                      <w:pPr>
                        <w:spacing w:after="0" w:line="240" w:lineRule="auto"/>
                        <w:rPr>
                          <w:rFonts w:asciiTheme="minorHAnsi" w:hAnsiTheme="minorHAnsi"/>
                          <w:sz w:val="18"/>
                          <w:szCs w:val="18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3071CD38" w14:textId="77777777" w:rsidR="0024501F" w:rsidRDefault="0024501F"/>
    <w:sectPr w:rsidR="002450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419"/>
    <w:rsid w:val="000525C0"/>
    <w:rsid w:val="000916F4"/>
    <w:rsid w:val="000A7003"/>
    <w:rsid w:val="001749D4"/>
    <w:rsid w:val="0024501F"/>
    <w:rsid w:val="00250C18"/>
    <w:rsid w:val="002E046D"/>
    <w:rsid w:val="003005A6"/>
    <w:rsid w:val="0030625C"/>
    <w:rsid w:val="00311A35"/>
    <w:rsid w:val="003523B1"/>
    <w:rsid w:val="003F66C4"/>
    <w:rsid w:val="00482B7A"/>
    <w:rsid w:val="0049761E"/>
    <w:rsid w:val="00516628"/>
    <w:rsid w:val="005421B5"/>
    <w:rsid w:val="005E1125"/>
    <w:rsid w:val="005E34AB"/>
    <w:rsid w:val="006676E5"/>
    <w:rsid w:val="007418CB"/>
    <w:rsid w:val="007850D7"/>
    <w:rsid w:val="007A7A0E"/>
    <w:rsid w:val="007B0D8A"/>
    <w:rsid w:val="007D10C4"/>
    <w:rsid w:val="00815F75"/>
    <w:rsid w:val="00825833"/>
    <w:rsid w:val="00863B5E"/>
    <w:rsid w:val="00A102BB"/>
    <w:rsid w:val="00A265D0"/>
    <w:rsid w:val="00A62D4C"/>
    <w:rsid w:val="00A64D26"/>
    <w:rsid w:val="00B04A44"/>
    <w:rsid w:val="00B07419"/>
    <w:rsid w:val="00B62D03"/>
    <w:rsid w:val="00B634F8"/>
    <w:rsid w:val="00B87906"/>
    <w:rsid w:val="00C131A1"/>
    <w:rsid w:val="00C56B5D"/>
    <w:rsid w:val="00CF29BF"/>
    <w:rsid w:val="00E24215"/>
    <w:rsid w:val="00F93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A47AED"/>
  <w15:docId w15:val="{8A0B4B98-80C2-42B4-B5B4-480A4EFE6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A0E"/>
    <w:pPr>
      <w:spacing w:after="200" w:line="360" w:lineRule="auto"/>
    </w:pPr>
    <w:rPr>
      <w:rFonts w:ascii="Times New Roman" w:hAnsi="Times New Roman"/>
      <w:sz w:val="24"/>
      <w:lang w:val="nl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7419"/>
    <w:pPr>
      <w:keepNext/>
      <w:keepLines/>
      <w:spacing w:before="360" w:after="360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7419"/>
    <w:rPr>
      <w:rFonts w:ascii="Times New Roman" w:eastAsiaTheme="majorEastAsia" w:hAnsi="Times New Roman" w:cstheme="majorBidi"/>
      <w:b/>
      <w:bCs/>
      <w:sz w:val="32"/>
      <w:szCs w:val="26"/>
      <w:lang w:val="nl-BE"/>
    </w:rPr>
  </w:style>
  <w:style w:type="paragraph" w:styleId="Caption">
    <w:name w:val="caption"/>
    <w:basedOn w:val="Normal"/>
    <w:next w:val="Normal"/>
    <w:uiPriority w:val="35"/>
    <w:qFormat/>
    <w:rsid w:val="00B07419"/>
    <w:pPr>
      <w:spacing w:line="240" w:lineRule="auto"/>
      <w:jc w:val="center"/>
    </w:pPr>
    <w:rPr>
      <w:rFonts w:eastAsia="Times New Roman" w:cs="Times New Roman"/>
      <w:b/>
      <w:bCs/>
      <w:color w:val="808080" w:themeColor="background1" w:themeShade="80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B0741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de-AT" w:eastAsia="de-AT"/>
    </w:rPr>
  </w:style>
  <w:style w:type="paragraph" w:customStyle="1" w:styleId="QESHeading2">
    <w:name w:val="QES Heading 2"/>
    <w:next w:val="Normal"/>
    <w:rsid w:val="00B07419"/>
    <w:pPr>
      <w:spacing w:after="120" w:line="264" w:lineRule="auto"/>
    </w:pPr>
    <w:rPr>
      <w:rFonts w:eastAsia="Times New Roman" w:cs="Arial"/>
      <w:b/>
      <w:sz w:val="28"/>
      <w:szCs w:val="36"/>
      <w:lang w:val="en-GB" w:eastAsia="nb-NO"/>
    </w:rPr>
  </w:style>
  <w:style w:type="table" w:styleId="TableGridLight">
    <w:name w:val="Grid Table Light"/>
    <w:basedOn w:val="TableNormal"/>
    <w:uiPriority w:val="40"/>
    <w:rsid w:val="00B07419"/>
    <w:pPr>
      <w:spacing w:after="0" w:line="240" w:lineRule="auto"/>
    </w:pPr>
    <w:rPr>
      <w:lang w:val="nl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692</Words>
  <Characters>15347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engough</dc:creator>
  <cp:keywords/>
  <dc:description/>
  <cp:lastModifiedBy>Theresa Bengough</cp:lastModifiedBy>
  <cp:revision>12</cp:revision>
  <dcterms:created xsi:type="dcterms:W3CDTF">2022-03-22T10:04:00Z</dcterms:created>
  <dcterms:modified xsi:type="dcterms:W3CDTF">2022-04-25T09:23:00Z</dcterms:modified>
</cp:coreProperties>
</file>